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207D4" w14:textId="0696D28A" w:rsidR="00344473" w:rsidRPr="009D789F" w:rsidRDefault="00344473" w:rsidP="00E844EE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D789F">
        <w:rPr>
          <w:rFonts w:ascii="Arial" w:hAnsi="Arial" w:cs="Arial"/>
          <w:b/>
          <w:bCs/>
          <w:sz w:val="22"/>
          <w:szCs w:val="22"/>
        </w:rPr>
        <w:t xml:space="preserve">Supplementary Figure 1 – </w:t>
      </w:r>
      <w:r w:rsidR="00C106C8" w:rsidRPr="009D789F">
        <w:rPr>
          <w:rFonts w:ascii="Arial" w:hAnsi="Arial" w:cs="Arial"/>
          <w:b/>
          <w:bCs/>
          <w:sz w:val="22"/>
          <w:szCs w:val="22"/>
        </w:rPr>
        <w:t>Flow cytometry gating strategy</w:t>
      </w:r>
      <w:r w:rsidRPr="009D789F">
        <w:rPr>
          <w:rFonts w:ascii="Arial" w:hAnsi="Arial" w:cs="Arial"/>
          <w:b/>
          <w:bCs/>
          <w:sz w:val="22"/>
          <w:szCs w:val="22"/>
        </w:rPr>
        <w:t>.</w:t>
      </w:r>
      <w:r w:rsidR="00C106C8" w:rsidRPr="009D789F">
        <w:rPr>
          <w:rFonts w:ascii="Arial" w:hAnsi="Arial" w:cs="Arial"/>
          <w:b/>
          <w:bCs/>
          <w:sz w:val="22"/>
          <w:szCs w:val="22"/>
        </w:rPr>
        <w:t xml:space="preserve"> </w:t>
      </w:r>
      <w:r w:rsidR="00C106C8" w:rsidRPr="009D789F">
        <w:rPr>
          <w:rFonts w:ascii="Arial" w:hAnsi="Arial" w:cs="Arial"/>
          <w:bCs/>
          <w:sz w:val="22"/>
          <w:szCs w:val="22"/>
        </w:rPr>
        <w:t>Leukocytes were identified using FS/SS, doublets removed using pulse width vs FS and dead cells excluded using zombie aqua. Subsequently CD45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leukocytes were gated from which the major subsets of cells were identified: CD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T-cells, CD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CD4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T-cells, CD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CD8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T-cells, CD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KLRG1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DE72CC" w:rsidRPr="009D789F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="00C106C8" w:rsidRPr="009D789F">
        <w:rPr>
          <w:rFonts w:ascii="Arial" w:hAnsi="Arial" w:cs="Arial"/>
          <w:bCs/>
          <w:sz w:val="22"/>
          <w:szCs w:val="22"/>
        </w:rPr>
        <w:t>T-cells; CD19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B-cells, CD19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CD4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CD93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C106C8" w:rsidRPr="009D789F">
        <w:rPr>
          <w:rFonts w:ascii="Arial" w:hAnsi="Arial" w:cs="Arial"/>
          <w:bCs/>
          <w:sz w:val="22"/>
          <w:szCs w:val="22"/>
        </w:rPr>
        <w:t>CD23</w:t>
      </w:r>
      <w:r w:rsidR="00C106C8" w:rsidRPr="009D789F">
        <w:rPr>
          <w:rFonts w:ascii="Arial" w:hAnsi="Arial" w:cs="Arial"/>
          <w:bCs/>
          <w:sz w:val="22"/>
          <w:szCs w:val="22"/>
          <w:vertAlign w:val="superscript"/>
        </w:rPr>
        <w:t>-</w:t>
      </w:r>
      <w:r w:rsidR="00C106C8" w:rsidRPr="009D789F">
        <w:rPr>
          <w:rFonts w:ascii="Arial" w:hAnsi="Arial" w:cs="Arial"/>
          <w:bCs/>
          <w:sz w:val="22"/>
          <w:szCs w:val="22"/>
        </w:rPr>
        <w:t>CD21</w:t>
      </w:r>
      <w:r w:rsidR="00C106C8" w:rsidRPr="009D789F">
        <w:rPr>
          <w:rFonts w:ascii="Arial" w:hAnsi="Arial" w:cs="Arial"/>
          <w:bCs/>
          <w:sz w:val="22"/>
          <w:szCs w:val="22"/>
          <w:vertAlign w:val="superscript"/>
        </w:rPr>
        <w:t>-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 age-associated B-cells; F4/80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0B795B" w:rsidRPr="009D789F">
        <w:rPr>
          <w:rFonts w:ascii="Arial" w:hAnsi="Arial" w:cs="Arial"/>
          <w:bCs/>
          <w:sz w:val="22"/>
          <w:szCs w:val="22"/>
        </w:rPr>
        <w:t>siglec f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0B795B" w:rsidRPr="009D789F">
        <w:rPr>
          <w:rFonts w:ascii="Arial" w:hAnsi="Arial" w:cs="Arial"/>
          <w:bCs/>
          <w:sz w:val="22"/>
          <w:szCs w:val="22"/>
        </w:rPr>
        <w:t xml:space="preserve"> eosinophils; F4/80</w:t>
      </w:r>
      <w:r w:rsidR="000B795B" w:rsidRPr="009D789F">
        <w:rPr>
          <w:rFonts w:ascii="Arial" w:hAnsi="Arial" w:cs="Arial"/>
          <w:bCs/>
          <w:sz w:val="22"/>
          <w:szCs w:val="22"/>
          <w:vertAlign w:val="superscript"/>
        </w:rPr>
        <w:t>H</w:t>
      </w:r>
      <w:r w:rsidR="000B795B" w:rsidRPr="009D789F">
        <w:rPr>
          <w:rFonts w:ascii="Arial" w:hAnsi="Arial" w:cs="Arial"/>
          <w:bCs/>
          <w:sz w:val="22"/>
          <w:szCs w:val="22"/>
        </w:rPr>
        <w:t>CD11c</w:t>
      </w:r>
      <w:r w:rsidR="000B795B" w:rsidRPr="009D789F">
        <w:rPr>
          <w:rFonts w:ascii="Arial" w:hAnsi="Arial" w:cs="Arial"/>
          <w:bCs/>
          <w:sz w:val="22"/>
          <w:szCs w:val="22"/>
          <w:vertAlign w:val="superscript"/>
        </w:rPr>
        <w:t>Int</w:t>
      </w:r>
      <w:r w:rsidR="000B795B" w:rsidRPr="009D789F">
        <w:rPr>
          <w:rFonts w:ascii="Arial" w:hAnsi="Arial" w:cs="Arial"/>
          <w:bCs/>
          <w:sz w:val="22"/>
          <w:szCs w:val="22"/>
        </w:rPr>
        <w:t xml:space="preserve"> macrophages; F4/80</w:t>
      </w:r>
      <w:r w:rsidR="000B795B" w:rsidRPr="009D789F">
        <w:rPr>
          <w:rFonts w:ascii="Arial" w:hAnsi="Arial" w:cs="Arial"/>
          <w:bCs/>
          <w:sz w:val="22"/>
          <w:szCs w:val="22"/>
          <w:vertAlign w:val="superscript"/>
        </w:rPr>
        <w:t>Int</w:t>
      </w:r>
      <w:r w:rsidR="000B795B" w:rsidRPr="009D789F">
        <w:rPr>
          <w:rFonts w:ascii="Arial" w:hAnsi="Arial" w:cs="Arial"/>
          <w:bCs/>
          <w:sz w:val="22"/>
          <w:szCs w:val="22"/>
        </w:rPr>
        <w:t>CD11c</w:t>
      </w:r>
      <w:r w:rsidR="000B795B" w:rsidRPr="009D789F">
        <w:rPr>
          <w:rFonts w:ascii="Arial" w:hAnsi="Arial" w:cs="Arial"/>
          <w:bCs/>
          <w:sz w:val="22"/>
          <w:szCs w:val="22"/>
          <w:vertAlign w:val="superscript"/>
        </w:rPr>
        <w:t>H</w:t>
      </w:r>
      <w:r w:rsidR="000B795B" w:rsidRPr="009D789F">
        <w:rPr>
          <w:rFonts w:ascii="Arial" w:hAnsi="Arial" w:cs="Arial"/>
          <w:bCs/>
          <w:sz w:val="22"/>
          <w:szCs w:val="22"/>
        </w:rPr>
        <w:t xml:space="preserve"> dendritic cells and LyG6</w:t>
      </w:r>
      <w:r w:rsidR="00F57F0D" w:rsidRPr="009D789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="000B795B" w:rsidRPr="009D789F">
        <w:rPr>
          <w:rFonts w:ascii="Arial" w:hAnsi="Arial" w:cs="Arial"/>
          <w:bCs/>
          <w:sz w:val="22"/>
          <w:szCs w:val="22"/>
        </w:rPr>
        <w:t xml:space="preserve"> neutrophils</w:t>
      </w:r>
      <w:r w:rsidR="00C106C8" w:rsidRPr="009D789F">
        <w:rPr>
          <w:rFonts w:ascii="Arial" w:hAnsi="Arial" w:cs="Arial"/>
          <w:bCs/>
          <w:sz w:val="22"/>
          <w:szCs w:val="22"/>
        </w:rPr>
        <w:t xml:space="preserve">. </w:t>
      </w:r>
    </w:p>
    <w:p w14:paraId="74F77204" w14:textId="77777777" w:rsidR="00344473" w:rsidRDefault="00344473" w:rsidP="00E844EE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91B967B" w14:textId="77777777" w:rsidR="001771F3" w:rsidRDefault="001771F3" w:rsidP="00E844EE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268B059" w14:textId="1FBB5A21" w:rsidR="001771F3" w:rsidRPr="009D789F" w:rsidRDefault="001771F3" w:rsidP="00E844EE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pict w14:anchorId="3CF7632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651pt">
            <v:imagedata r:id="rId7" o:title="Slide4"/>
          </v:shape>
        </w:pict>
      </w:r>
    </w:p>
    <w:p w14:paraId="26575AAD" w14:textId="5B31BC4D" w:rsidR="00344473" w:rsidRPr="00344473" w:rsidRDefault="00344473" w:rsidP="00344473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D789F">
        <w:rPr>
          <w:rFonts w:ascii="Arial" w:hAnsi="Arial" w:cs="Arial"/>
          <w:b/>
          <w:bCs/>
          <w:sz w:val="22"/>
          <w:szCs w:val="22"/>
        </w:rPr>
        <w:t xml:space="preserve">Supplementary Figure 2 – PEPITEM treatment had no effect on metabolic changes associated with an obesogenic diet. </w:t>
      </w:r>
      <w:r w:rsidR="00E00929" w:rsidRPr="009D789F">
        <w:rPr>
          <w:rFonts w:ascii="Arial" w:hAnsi="Arial" w:cs="Arial"/>
          <w:bCs/>
          <w:sz w:val="22"/>
          <w:szCs w:val="22"/>
        </w:rPr>
        <w:t xml:space="preserve">Mice were fed HFD </w:t>
      </w:r>
      <w:r w:rsidR="00E00929" w:rsidRPr="009D789F">
        <w:rPr>
          <w:rFonts w:ascii="Arial" w:hAnsi="Arial" w:cs="Arial"/>
          <w:sz w:val="22"/>
          <w:szCs w:val="22"/>
        </w:rPr>
        <w:t>for either</w:t>
      </w:r>
      <w:r w:rsidR="00E00929" w:rsidRPr="009D789F">
        <w:rPr>
          <w:rFonts w:ascii="Arial" w:hAnsi="Arial" w:cs="Arial"/>
          <w:b/>
          <w:sz w:val="22"/>
          <w:szCs w:val="22"/>
        </w:rPr>
        <w:t xml:space="preserve"> (A-B)</w:t>
      </w:r>
      <w:r w:rsidR="00E00929" w:rsidRPr="009D789F">
        <w:rPr>
          <w:rFonts w:ascii="Arial" w:hAnsi="Arial" w:cs="Arial"/>
          <w:sz w:val="22"/>
          <w:szCs w:val="22"/>
        </w:rPr>
        <w:t xml:space="preserve"> 6 or </w:t>
      </w:r>
      <w:r w:rsidR="00E00929" w:rsidRPr="009D789F">
        <w:rPr>
          <w:rFonts w:ascii="Arial" w:hAnsi="Arial" w:cs="Arial"/>
          <w:b/>
          <w:sz w:val="22"/>
          <w:szCs w:val="22"/>
        </w:rPr>
        <w:t>(C-D)</w:t>
      </w:r>
      <w:r w:rsidR="00E00929" w:rsidRPr="009D789F">
        <w:rPr>
          <w:rFonts w:ascii="Arial" w:hAnsi="Arial" w:cs="Arial"/>
          <w:sz w:val="22"/>
          <w:szCs w:val="22"/>
        </w:rPr>
        <w:t xml:space="preserve"> 12 weeks and received 0.0822mg/week of PEPITEM or PBS as a control for either the full duration or for the last 6 weeks of the HFD. Body weight was assessed weekly for </w:t>
      </w:r>
      <w:r w:rsidR="00E00929" w:rsidRPr="009D789F">
        <w:rPr>
          <w:rFonts w:ascii="Arial" w:hAnsi="Arial" w:cs="Arial"/>
          <w:b/>
          <w:sz w:val="22"/>
          <w:szCs w:val="22"/>
        </w:rPr>
        <w:t>(A)</w:t>
      </w:r>
      <w:r w:rsidR="00E00929" w:rsidRPr="009D789F">
        <w:rPr>
          <w:rFonts w:ascii="Arial" w:hAnsi="Arial" w:cs="Arial"/>
          <w:sz w:val="22"/>
          <w:szCs w:val="22"/>
        </w:rPr>
        <w:t xml:space="preserve"> 6 or </w:t>
      </w:r>
      <w:r w:rsidR="00E00929" w:rsidRPr="009D789F">
        <w:rPr>
          <w:rFonts w:ascii="Arial" w:hAnsi="Arial" w:cs="Arial"/>
          <w:b/>
          <w:sz w:val="22"/>
          <w:szCs w:val="22"/>
        </w:rPr>
        <w:t>(C)</w:t>
      </w:r>
      <w:r w:rsidR="00E00929" w:rsidRPr="009D789F">
        <w:rPr>
          <w:rFonts w:ascii="Arial" w:hAnsi="Arial" w:cs="Arial"/>
          <w:sz w:val="22"/>
          <w:szCs w:val="22"/>
        </w:rPr>
        <w:t xml:space="preserve"> 12 weeks of HFD. Fasting blood glucose concentrations were measured at </w:t>
      </w:r>
      <w:r w:rsidR="00C106C8" w:rsidRPr="009D789F">
        <w:rPr>
          <w:rFonts w:ascii="Arial" w:hAnsi="Arial" w:cs="Arial"/>
          <w:sz w:val="22"/>
          <w:szCs w:val="22"/>
        </w:rPr>
        <w:t xml:space="preserve">over 120 minutes in mice following </w:t>
      </w:r>
      <w:r w:rsidR="00E00929" w:rsidRPr="009D789F">
        <w:rPr>
          <w:rFonts w:ascii="Arial" w:hAnsi="Arial" w:cs="Arial"/>
          <w:b/>
          <w:sz w:val="22"/>
          <w:szCs w:val="22"/>
        </w:rPr>
        <w:t>(B)</w:t>
      </w:r>
      <w:r w:rsidR="00E00929" w:rsidRPr="009D789F">
        <w:rPr>
          <w:rFonts w:ascii="Arial" w:hAnsi="Arial" w:cs="Arial"/>
          <w:sz w:val="22"/>
          <w:szCs w:val="22"/>
        </w:rPr>
        <w:t xml:space="preserve"> 6 or </w:t>
      </w:r>
      <w:r w:rsidR="00E00929" w:rsidRPr="009D789F">
        <w:rPr>
          <w:rFonts w:ascii="Arial" w:hAnsi="Arial" w:cs="Arial"/>
          <w:b/>
          <w:sz w:val="22"/>
          <w:szCs w:val="22"/>
        </w:rPr>
        <w:t>(D)</w:t>
      </w:r>
      <w:r w:rsidR="00E00929" w:rsidRPr="009D789F">
        <w:rPr>
          <w:rFonts w:ascii="Arial" w:hAnsi="Arial" w:cs="Arial"/>
          <w:sz w:val="22"/>
          <w:szCs w:val="22"/>
        </w:rPr>
        <w:t xml:space="preserve"> 12 weeks of HFD</w:t>
      </w:r>
      <w:r w:rsidR="00C106C8" w:rsidRPr="009D789F">
        <w:rPr>
          <w:rFonts w:ascii="Arial" w:hAnsi="Arial" w:cs="Arial"/>
          <w:sz w:val="22"/>
          <w:szCs w:val="22"/>
        </w:rPr>
        <w:t>. Data are mean ± SEM using (A-B) n = 5 or (C-D) n=14 mice per group from n = 1 independent experiment.</w:t>
      </w:r>
      <w:r w:rsidR="00C106C8">
        <w:rPr>
          <w:rFonts w:ascii="Arial" w:hAnsi="Arial" w:cs="Arial"/>
          <w:sz w:val="22"/>
          <w:szCs w:val="22"/>
        </w:rPr>
        <w:t xml:space="preserve"> </w:t>
      </w:r>
    </w:p>
    <w:p w14:paraId="5E6F474C" w14:textId="019148D6" w:rsidR="00136226" w:rsidRDefault="00136226" w:rsidP="0013622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7D6C71" w14:textId="0BC84C23" w:rsidR="001771F3" w:rsidRDefault="001771F3" w:rsidP="00136226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pict w14:anchorId="283970E6">
          <v:shape id="_x0000_i1026" type="#_x0000_t75" style="width:450.75pt;height:651pt">
            <v:imagedata r:id="rId8" o:title="Slide5"/>
          </v:shape>
        </w:pict>
      </w:r>
      <w:bookmarkStart w:id="0" w:name="_GoBack"/>
      <w:bookmarkEnd w:id="0"/>
    </w:p>
    <w:p w14:paraId="2C9DE5D8" w14:textId="77777777" w:rsidR="001771F3" w:rsidRDefault="001771F3" w:rsidP="0013622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876184" w14:textId="77777777" w:rsidR="001771F3" w:rsidRDefault="001771F3" w:rsidP="0013622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4B4DAD3" w14:textId="77777777" w:rsidR="001771F3" w:rsidRDefault="001771F3" w:rsidP="0013622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3B8A46" w14:textId="77777777" w:rsidR="001771F3" w:rsidRDefault="001771F3" w:rsidP="00136226">
      <w:pPr>
        <w:rPr>
          <w:rFonts w:ascii="Arial" w:hAnsi="Arial" w:cs="Arial"/>
          <w:color w:val="000000" w:themeColor="text1"/>
          <w:sz w:val="22"/>
          <w:szCs w:val="22"/>
        </w:rPr>
        <w:sectPr w:rsidR="001771F3" w:rsidSect="00136226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FF0F135" w14:textId="09953102" w:rsidR="00136226" w:rsidRPr="00AC081C" w:rsidRDefault="00344473" w:rsidP="00B85BE0">
      <w:pPr>
        <w:rPr>
          <w:rFonts w:ascii="Arial" w:hAnsi="Arial" w:cs="Arial"/>
          <w:b/>
          <w:color w:val="000000" w:themeColor="text1"/>
          <w:sz w:val="22"/>
          <w:szCs w:val="22"/>
          <w:highlight w:val="cyan"/>
        </w:rPr>
      </w:pPr>
      <w:r w:rsidRPr="00AC081C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</w:t>
      </w:r>
      <w:r w:rsidR="00A11D9C">
        <w:rPr>
          <w:rFonts w:ascii="Arial" w:hAnsi="Arial" w:cs="Arial"/>
          <w:b/>
          <w:color w:val="000000" w:themeColor="text1"/>
          <w:sz w:val="22"/>
          <w:szCs w:val="22"/>
        </w:rPr>
        <w:t>1</w:t>
      </w:r>
      <w:r w:rsidRPr="00AC081C">
        <w:rPr>
          <w:rFonts w:ascii="Arial" w:hAnsi="Arial" w:cs="Arial"/>
          <w:b/>
          <w:color w:val="000000" w:themeColor="text1"/>
          <w:sz w:val="22"/>
          <w:szCs w:val="22"/>
        </w:rPr>
        <w:t xml:space="preserve"> – </w:t>
      </w:r>
      <w:r w:rsidR="00136226" w:rsidRPr="00AC081C">
        <w:rPr>
          <w:rFonts w:ascii="Arial" w:hAnsi="Arial" w:cs="Arial"/>
          <w:b/>
          <w:color w:val="000000" w:themeColor="text1"/>
          <w:sz w:val="22"/>
          <w:szCs w:val="22"/>
        </w:rPr>
        <w:t xml:space="preserve">Quantification of other leukocyte subsets in </w:t>
      </w:r>
      <w:r w:rsidR="008E0064" w:rsidRPr="00AC081C">
        <w:rPr>
          <w:rFonts w:ascii="Arial" w:hAnsi="Arial" w:cs="Arial"/>
          <w:b/>
          <w:color w:val="000000" w:themeColor="text1"/>
          <w:sz w:val="22"/>
          <w:szCs w:val="22"/>
        </w:rPr>
        <w:t xml:space="preserve">mice on HFD for 6 weeks </w:t>
      </w:r>
    </w:p>
    <w:tbl>
      <w:tblPr>
        <w:tblStyle w:val="TableGrid"/>
        <w:tblW w:w="4403" w:type="pct"/>
        <w:tblLook w:val="04A0" w:firstRow="1" w:lastRow="0" w:firstColumn="1" w:lastColumn="0" w:noHBand="0" w:noVBand="1"/>
      </w:tblPr>
      <w:tblGrid>
        <w:gridCol w:w="1000"/>
        <w:gridCol w:w="1029"/>
        <w:gridCol w:w="1029"/>
        <w:gridCol w:w="955"/>
        <w:gridCol w:w="955"/>
        <w:gridCol w:w="955"/>
        <w:gridCol w:w="955"/>
        <w:gridCol w:w="1029"/>
        <w:gridCol w:w="1103"/>
      </w:tblGrid>
      <w:tr w:rsidR="008E0064" w:rsidRPr="008E0064" w14:paraId="4E119D83" w14:textId="77777777" w:rsidTr="008E0064">
        <w:trPr>
          <w:trHeight w:val="160"/>
        </w:trPr>
        <w:tc>
          <w:tcPr>
            <w:tcW w:w="615" w:type="pct"/>
            <w:vMerge w:val="restart"/>
          </w:tcPr>
          <w:p w14:paraId="360CE0CA" w14:textId="2B46F8C8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 xml:space="preserve">Leukocyte subset </w:t>
            </w:r>
            <w:r w:rsidRPr="008E0064">
              <w:rPr>
                <w:rFonts w:ascii="Arial" w:hAnsi="Arial" w:cs="Arial"/>
                <w:b/>
              </w:rPr>
              <w:t>(Number)</w:t>
            </w:r>
          </w:p>
          <w:p w14:paraId="27186706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26" w:type="pct"/>
            <w:gridSpan w:val="2"/>
          </w:tcPr>
          <w:p w14:paraId="74CA137D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Blood/ml</w:t>
            </w:r>
          </w:p>
          <w:p w14:paraId="1178FDD4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71" w:type="pct"/>
            <w:gridSpan w:val="2"/>
          </w:tcPr>
          <w:p w14:paraId="01BC01C7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Subcutaneous adipose</w:t>
            </w:r>
          </w:p>
          <w:p w14:paraId="249CF354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Tissue/g</w:t>
            </w:r>
          </w:p>
        </w:tc>
        <w:tc>
          <w:tcPr>
            <w:tcW w:w="1071" w:type="pct"/>
            <w:gridSpan w:val="2"/>
          </w:tcPr>
          <w:p w14:paraId="342FB4A9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Spleen/g</w:t>
            </w:r>
          </w:p>
        </w:tc>
        <w:tc>
          <w:tcPr>
            <w:tcW w:w="917" w:type="pct"/>
            <w:gridSpan w:val="2"/>
          </w:tcPr>
          <w:p w14:paraId="25328B64" w14:textId="7B8B0A13" w:rsidR="008E0064" w:rsidRPr="008E0064" w:rsidRDefault="00AC081C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</w:t>
            </w:r>
            <w:r w:rsidR="008E0064" w:rsidRPr="008E0064">
              <w:rPr>
                <w:rFonts w:ascii="Arial" w:hAnsi="Arial" w:cs="Arial"/>
                <w:b/>
                <w:bCs/>
              </w:rPr>
              <w:t>LNs</w:t>
            </w:r>
          </w:p>
        </w:tc>
      </w:tr>
      <w:tr w:rsidR="008E0064" w:rsidRPr="008E0064" w14:paraId="242E958C" w14:textId="77777777" w:rsidTr="008E0064">
        <w:trPr>
          <w:trHeight w:val="110"/>
        </w:trPr>
        <w:tc>
          <w:tcPr>
            <w:tcW w:w="615" w:type="pct"/>
            <w:vMerge/>
          </w:tcPr>
          <w:p w14:paraId="14D481F6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90" w:type="pct"/>
          </w:tcPr>
          <w:p w14:paraId="0E8DE88D" w14:textId="4976A64D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BS</w:t>
            </w:r>
          </w:p>
        </w:tc>
        <w:tc>
          <w:tcPr>
            <w:tcW w:w="635" w:type="pct"/>
          </w:tcPr>
          <w:p w14:paraId="6554489C" w14:textId="4B74F962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EPITEM</w:t>
            </w:r>
          </w:p>
        </w:tc>
        <w:tc>
          <w:tcPr>
            <w:tcW w:w="585" w:type="pct"/>
          </w:tcPr>
          <w:p w14:paraId="52F0B6ED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BS</w:t>
            </w:r>
          </w:p>
        </w:tc>
        <w:tc>
          <w:tcPr>
            <w:tcW w:w="585" w:type="pct"/>
          </w:tcPr>
          <w:p w14:paraId="77A691E3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EPITEM</w:t>
            </w:r>
          </w:p>
        </w:tc>
        <w:tc>
          <w:tcPr>
            <w:tcW w:w="536" w:type="pct"/>
          </w:tcPr>
          <w:p w14:paraId="4C37B1F7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BS</w:t>
            </w:r>
          </w:p>
        </w:tc>
        <w:tc>
          <w:tcPr>
            <w:tcW w:w="536" w:type="pct"/>
          </w:tcPr>
          <w:p w14:paraId="0FB33E5B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EPITEM</w:t>
            </w:r>
          </w:p>
        </w:tc>
        <w:tc>
          <w:tcPr>
            <w:tcW w:w="436" w:type="pct"/>
          </w:tcPr>
          <w:p w14:paraId="6A6BD291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BS</w:t>
            </w:r>
          </w:p>
        </w:tc>
        <w:tc>
          <w:tcPr>
            <w:tcW w:w="481" w:type="pct"/>
          </w:tcPr>
          <w:p w14:paraId="4579F6A4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</w:rPr>
            </w:pPr>
            <w:r w:rsidRPr="008E0064">
              <w:rPr>
                <w:rFonts w:ascii="Arial" w:hAnsi="Arial" w:cs="Arial"/>
                <w:b/>
              </w:rPr>
              <w:t>PEPITEM</w:t>
            </w:r>
          </w:p>
        </w:tc>
      </w:tr>
      <w:tr w:rsidR="008E0064" w:rsidRPr="008E0064" w14:paraId="298205F4" w14:textId="77777777" w:rsidTr="008E0064">
        <w:trPr>
          <w:trHeight w:val="431"/>
        </w:trPr>
        <w:tc>
          <w:tcPr>
            <w:tcW w:w="615" w:type="pct"/>
          </w:tcPr>
          <w:p w14:paraId="2A2BD927" w14:textId="29DA4DB2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CD45</w:t>
            </w:r>
            <w:r w:rsidR="00F57F0D" w:rsidRPr="00F57F0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8E0064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8E0064">
              <w:rPr>
                <w:rFonts w:ascii="Arial" w:hAnsi="Arial" w:cs="Arial"/>
                <w:b/>
                <w:bCs/>
              </w:rPr>
              <w:t>cell</w:t>
            </w:r>
          </w:p>
          <w:p w14:paraId="6F3676F8" w14:textId="75027DAC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0" w:type="pct"/>
          </w:tcPr>
          <w:p w14:paraId="4768BC02" w14:textId="4B59A461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1630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9038</w:t>
            </w:r>
          </w:p>
        </w:tc>
        <w:tc>
          <w:tcPr>
            <w:tcW w:w="635" w:type="pct"/>
          </w:tcPr>
          <w:p w14:paraId="5D6A1183" w14:textId="063CDE34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0815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169</w:t>
            </w:r>
          </w:p>
        </w:tc>
        <w:tc>
          <w:tcPr>
            <w:tcW w:w="585" w:type="pct"/>
          </w:tcPr>
          <w:p w14:paraId="064D2D2A" w14:textId="762C1516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8655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311</w:t>
            </w:r>
          </w:p>
        </w:tc>
        <w:tc>
          <w:tcPr>
            <w:tcW w:w="585" w:type="pct"/>
          </w:tcPr>
          <w:p w14:paraId="40A62F37" w14:textId="2E333DB1" w:rsidR="008E0064" w:rsidRPr="008E0064" w:rsidRDefault="008E0064" w:rsidP="008E0064">
            <w:pPr>
              <w:jc w:val="center"/>
              <w:rPr>
                <w:rFonts w:ascii="Arial" w:hAnsi="Arial" w:cs="Arial"/>
                <w:bCs/>
              </w:rPr>
            </w:pPr>
            <w:r w:rsidRPr="008E0064">
              <w:rPr>
                <w:rFonts w:ascii="Arial" w:hAnsi="Arial" w:cs="Arial"/>
              </w:rPr>
              <w:t>30882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2353</w:t>
            </w:r>
          </w:p>
        </w:tc>
        <w:tc>
          <w:tcPr>
            <w:tcW w:w="536" w:type="pct"/>
          </w:tcPr>
          <w:p w14:paraId="426E164A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777237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1459EF66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95124</w:t>
            </w:r>
          </w:p>
        </w:tc>
        <w:tc>
          <w:tcPr>
            <w:tcW w:w="536" w:type="pct"/>
          </w:tcPr>
          <w:p w14:paraId="5941DFB7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40914684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4F304A25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937809</w:t>
            </w:r>
          </w:p>
        </w:tc>
        <w:tc>
          <w:tcPr>
            <w:tcW w:w="436" w:type="pct"/>
          </w:tcPr>
          <w:p w14:paraId="3414350E" w14:textId="3F37118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776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9322</w:t>
            </w:r>
          </w:p>
        </w:tc>
        <w:tc>
          <w:tcPr>
            <w:tcW w:w="481" w:type="pct"/>
          </w:tcPr>
          <w:p w14:paraId="006969B5" w14:textId="1D635FA6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68338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17547</w:t>
            </w:r>
          </w:p>
        </w:tc>
      </w:tr>
      <w:tr w:rsidR="008E0064" w:rsidRPr="008E0064" w14:paraId="73B583FA" w14:textId="77777777" w:rsidTr="008E0064">
        <w:trPr>
          <w:trHeight w:val="458"/>
        </w:trPr>
        <w:tc>
          <w:tcPr>
            <w:tcW w:w="615" w:type="pct"/>
          </w:tcPr>
          <w:p w14:paraId="7C2B2D8A" w14:textId="7EC32F2B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B cell</w:t>
            </w:r>
          </w:p>
        </w:tc>
        <w:tc>
          <w:tcPr>
            <w:tcW w:w="590" w:type="pct"/>
          </w:tcPr>
          <w:p w14:paraId="09758349" w14:textId="4FBD799C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645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2128</w:t>
            </w:r>
          </w:p>
        </w:tc>
        <w:tc>
          <w:tcPr>
            <w:tcW w:w="635" w:type="pct"/>
          </w:tcPr>
          <w:p w14:paraId="20113DD7" w14:textId="720E118B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4483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5613</w:t>
            </w:r>
          </w:p>
        </w:tc>
        <w:tc>
          <w:tcPr>
            <w:tcW w:w="585" w:type="pct"/>
          </w:tcPr>
          <w:p w14:paraId="5EF4090C" w14:textId="075A96E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9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52.3</w:t>
            </w:r>
          </w:p>
        </w:tc>
        <w:tc>
          <w:tcPr>
            <w:tcW w:w="585" w:type="pct"/>
          </w:tcPr>
          <w:p w14:paraId="0FA62E7D" w14:textId="7AD61C7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85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00.9</w:t>
            </w:r>
          </w:p>
        </w:tc>
        <w:tc>
          <w:tcPr>
            <w:tcW w:w="536" w:type="pct"/>
          </w:tcPr>
          <w:p w14:paraId="755228B4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8017788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6BF0838A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422941</w:t>
            </w:r>
          </w:p>
        </w:tc>
        <w:tc>
          <w:tcPr>
            <w:tcW w:w="536" w:type="pct"/>
          </w:tcPr>
          <w:p w14:paraId="04F3329B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0549882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00E92653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272735</w:t>
            </w:r>
          </w:p>
        </w:tc>
        <w:tc>
          <w:tcPr>
            <w:tcW w:w="436" w:type="pct"/>
          </w:tcPr>
          <w:p w14:paraId="60BADD7A" w14:textId="26AC68A4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681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5889</w:t>
            </w:r>
          </w:p>
        </w:tc>
        <w:tc>
          <w:tcPr>
            <w:tcW w:w="481" w:type="pct"/>
          </w:tcPr>
          <w:p w14:paraId="646F0A7D" w14:textId="08592CE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477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5804</w:t>
            </w:r>
          </w:p>
        </w:tc>
      </w:tr>
      <w:tr w:rsidR="008E0064" w:rsidRPr="008E0064" w14:paraId="5E288269" w14:textId="77777777" w:rsidTr="008E0064">
        <w:trPr>
          <w:trHeight w:val="458"/>
        </w:trPr>
        <w:tc>
          <w:tcPr>
            <w:tcW w:w="615" w:type="pct"/>
          </w:tcPr>
          <w:p w14:paraId="159501BD" w14:textId="7CA26109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A</w:t>
            </w:r>
            <w:r w:rsidRPr="008E0064">
              <w:rPr>
                <w:rFonts w:ascii="Arial" w:hAnsi="Arial" w:cs="Arial"/>
                <w:b/>
              </w:rPr>
              <w:t>BC</w:t>
            </w:r>
          </w:p>
          <w:p w14:paraId="10706324" w14:textId="7C7188FB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90" w:type="pct"/>
          </w:tcPr>
          <w:p w14:paraId="5F696C27" w14:textId="5E7A13E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509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566.0</w:t>
            </w:r>
          </w:p>
        </w:tc>
        <w:tc>
          <w:tcPr>
            <w:tcW w:w="635" w:type="pct"/>
          </w:tcPr>
          <w:p w14:paraId="11301B10" w14:textId="1AB5BF7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895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834.7</w:t>
            </w:r>
          </w:p>
        </w:tc>
        <w:tc>
          <w:tcPr>
            <w:tcW w:w="585" w:type="pct"/>
          </w:tcPr>
          <w:p w14:paraId="0D68C556" w14:textId="395CC6F5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02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2.36</w:t>
            </w:r>
          </w:p>
        </w:tc>
        <w:tc>
          <w:tcPr>
            <w:tcW w:w="585" w:type="pct"/>
          </w:tcPr>
          <w:p w14:paraId="1B4BF0F1" w14:textId="031002B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00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53.37</w:t>
            </w:r>
          </w:p>
        </w:tc>
        <w:tc>
          <w:tcPr>
            <w:tcW w:w="536" w:type="pct"/>
          </w:tcPr>
          <w:p w14:paraId="4B67078B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605879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4A994FF7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80099</w:t>
            </w:r>
          </w:p>
        </w:tc>
        <w:tc>
          <w:tcPr>
            <w:tcW w:w="536" w:type="pct"/>
          </w:tcPr>
          <w:p w14:paraId="769D82DB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23345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13B1FA61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64344</w:t>
            </w:r>
          </w:p>
        </w:tc>
        <w:tc>
          <w:tcPr>
            <w:tcW w:w="436" w:type="pct"/>
          </w:tcPr>
          <w:p w14:paraId="64FEA937" w14:textId="048969CC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41.3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49.36</w:t>
            </w:r>
          </w:p>
        </w:tc>
        <w:tc>
          <w:tcPr>
            <w:tcW w:w="481" w:type="pct"/>
          </w:tcPr>
          <w:p w14:paraId="7AD4807D" w14:textId="601BC22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94.2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56.49</w:t>
            </w:r>
          </w:p>
        </w:tc>
      </w:tr>
      <w:tr w:rsidR="008E0064" w:rsidRPr="008E0064" w14:paraId="5F20BF05" w14:textId="77777777" w:rsidTr="008E0064">
        <w:tc>
          <w:tcPr>
            <w:tcW w:w="615" w:type="pct"/>
          </w:tcPr>
          <w:p w14:paraId="531FE4E3" w14:textId="20F587F9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T cell</w:t>
            </w:r>
          </w:p>
        </w:tc>
        <w:tc>
          <w:tcPr>
            <w:tcW w:w="590" w:type="pct"/>
          </w:tcPr>
          <w:p w14:paraId="0E715E9A" w14:textId="76D73454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5785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4418</w:t>
            </w:r>
          </w:p>
        </w:tc>
        <w:tc>
          <w:tcPr>
            <w:tcW w:w="635" w:type="pct"/>
          </w:tcPr>
          <w:p w14:paraId="5382C1A0" w14:textId="0F8229A4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4048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3827</w:t>
            </w:r>
          </w:p>
        </w:tc>
        <w:tc>
          <w:tcPr>
            <w:tcW w:w="585" w:type="pct"/>
          </w:tcPr>
          <w:p w14:paraId="01B1CDFD" w14:textId="37497C12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4954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491</w:t>
            </w:r>
          </w:p>
        </w:tc>
        <w:tc>
          <w:tcPr>
            <w:tcW w:w="585" w:type="pct"/>
          </w:tcPr>
          <w:p w14:paraId="0BB70608" w14:textId="1845D4F8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6152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673</w:t>
            </w:r>
          </w:p>
          <w:p w14:paraId="076F10F0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6" w:type="pct"/>
          </w:tcPr>
          <w:p w14:paraId="4AE98B39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5812659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7C8EE0D8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284432</w:t>
            </w:r>
          </w:p>
          <w:p w14:paraId="1054C831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6" w:type="pct"/>
          </w:tcPr>
          <w:p w14:paraId="1F90ADE2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841248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0C6B85C8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093347</w:t>
            </w:r>
          </w:p>
          <w:p w14:paraId="13F7F27F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36" w:type="pct"/>
          </w:tcPr>
          <w:p w14:paraId="74BBAA18" w14:textId="0488860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9419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1338</w:t>
            </w:r>
          </w:p>
          <w:p w14:paraId="5E794078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1" w:type="pct"/>
          </w:tcPr>
          <w:p w14:paraId="7E3EE881" w14:textId="23F51DA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05056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3970</w:t>
            </w:r>
          </w:p>
          <w:p w14:paraId="4E6A9E90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</w:tr>
      <w:tr w:rsidR="008E0064" w:rsidRPr="008E0064" w14:paraId="48FFE0B6" w14:textId="77777777" w:rsidTr="008E0064">
        <w:trPr>
          <w:trHeight w:val="548"/>
        </w:trPr>
        <w:tc>
          <w:tcPr>
            <w:tcW w:w="615" w:type="pct"/>
          </w:tcPr>
          <w:p w14:paraId="064D1550" w14:textId="4BE2401C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8E0064">
              <w:rPr>
                <w:rFonts w:ascii="Arial" w:hAnsi="Arial" w:cs="Arial"/>
                <w:b/>
                <w:bCs/>
              </w:rPr>
              <w:t>CD4</w:t>
            </w:r>
            <w:r w:rsidR="00F57F0D" w:rsidRPr="00F57F0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8E0064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8E0064">
              <w:rPr>
                <w:rFonts w:ascii="Arial" w:hAnsi="Arial" w:cs="Arial"/>
                <w:b/>
                <w:bCs/>
              </w:rPr>
              <w:t>T cell</w:t>
            </w:r>
          </w:p>
        </w:tc>
        <w:tc>
          <w:tcPr>
            <w:tcW w:w="590" w:type="pct"/>
          </w:tcPr>
          <w:p w14:paraId="73C9C5FD" w14:textId="5238D4D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686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2435</w:t>
            </w:r>
          </w:p>
        </w:tc>
        <w:tc>
          <w:tcPr>
            <w:tcW w:w="635" w:type="pct"/>
          </w:tcPr>
          <w:p w14:paraId="0907FA06" w14:textId="5C8C876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9895</w:t>
            </w:r>
            <w:r w:rsidRPr="008E0064">
              <w:rPr>
                <w:rStyle w:val="hgkelc"/>
                <w:rFonts w:ascii="Arial" w:hAnsi="Arial" w:cs="Arial"/>
                <w:bCs/>
              </w:rPr>
              <w:t xml:space="preserve">± </w:t>
            </w:r>
            <w:r w:rsidRPr="008E0064">
              <w:rPr>
                <w:rFonts w:ascii="Arial" w:hAnsi="Arial" w:cs="Arial"/>
              </w:rPr>
              <w:t>3260</w:t>
            </w:r>
          </w:p>
        </w:tc>
        <w:tc>
          <w:tcPr>
            <w:tcW w:w="585" w:type="pct"/>
          </w:tcPr>
          <w:p w14:paraId="09689E23" w14:textId="19299AE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454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83.8</w:t>
            </w:r>
          </w:p>
        </w:tc>
        <w:tc>
          <w:tcPr>
            <w:tcW w:w="585" w:type="pct"/>
          </w:tcPr>
          <w:p w14:paraId="1BAB48D9" w14:textId="4A07EC7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48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17.3</w:t>
            </w:r>
          </w:p>
        </w:tc>
        <w:tc>
          <w:tcPr>
            <w:tcW w:w="536" w:type="pct"/>
          </w:tcPr>
          <w:p w14:paraId="15166495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89854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171D6101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62349</w:t>
            </w:r>
          </w:p>
        </w:tc>
        <w:tc>
          <w:tcPr>
            <w:tcW w:w="536" w:type="pct"/>
          </w:tcPr>
          <w:p w14:paraId="5D1F11AB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2794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0BF5B0B4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93053</w:t>
            </w:r>
          </w:p>
        </w:tc>
        <w:tc>
          <w:tcPr>
            <w:tcW w:w="436" w:type="pct"/>
          </w:tcPr>
          <w:p w14:paraId="754407CE" w14:textId="362D57A8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0624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6550</w:t>
            </w:r>
          </w:p>
        </w:tc>
        <w:tc>
          <w:tcPr>
            <w:tcW w:w="481" w:type="pct"/>
          </w:tcPr>
          <w:p w14:paraId="017ED574" w14:textId="0D7F595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4302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2347</w:t>
            </w:r>
          </w:p>
        </w:tc>
      </w:tr>
      <w:tr w:rsidR="008E0064" w:rsidRPr="008E0064" w14:paraId="53B57291" w14:textId="77777777" w:rsidTr="008E0064">
        <w:trPr>
          <w:trHeight w:val="584"/>
        </w:trPr>
        <w:tc>
          <w:tcPr>
            <w:tcW w:w="615" w:type="pct"/>
          </w:tcPr>
          <w:p w14:paraId="1B5C770B" w14:textId="57C24B8D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CD8</w:t>
            </w:r>
            <w:r w:rsidR="00F57F0D" w:rsidRPr="00F57F0D">
              <w:rPr>
                <w:rFonts w:ascii="Arial" w:hAnsi="Arial" w:cs="Arial"/>
                <w:b/>
                <w:bCs/>
                <w:vertAlign w:val="superscript"/>
              </w:rPr>
              <w:t>+</w:t>
            </w:r>
            <w:r w:rsidRPr="008E0064">
              <w:rPr>
                <w:rFonts w:ascii="Arial" w:hAnsi="Arial" w:cs="Arial"/>
                <w:b/>
                <w:bCs/>
                <w:vertAlign w:val="superscript"/>
              </w:rPr>
              <w:t xml:space="preserve"> </w:t>
            </w:r>
            <w:r w:rsidRPr="008E0064">
              <w:rPr>
                <w:rFonts w:ascii="Arial" w:hAnsi="Arial" w:cs="Arial"/>
                <w:b/>
                <w:bCs/>
              </w:rPr>
              <w:t>T cells</w:t>
            </w:r>
          </w:p>
        </w:tc>
        <w:tc>
          <w:tcPr>
            <w:tcW w:w="590" w:type="pct"/>
          </w:tcPr>
          <w:p w14:paraId="62F87E02" w14:textId="549F4B5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764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059</w:t>
            </w:r>
          </w:p>
        </w:tc>
        <w:tc>
          <w:tcPr>
            <w:tcW w:w="635" w:type="pct"/>
          </w:tcPr>
          <w:p w14:paraId="77B57A44" w14:textId="4D3976DC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5868</w:t>
            </w:r>
            <w:r w:rsidRPr="008E0064">
              <w:rPr>
                <w:rStyle w:val="hgkelc"/>
                <w:rFonts w:ascii="Arial" w:hAnsi="Arial" w:cs="Arial"/>
                <w:bCs/>
              </w:rPr>
              <w:t xml:space="preserve">± </w:t>
            </w:r>
            <w:r w:rsidRPr="008E0064">
              <w:rPr>
                <w:rFonts w:ascii="Arial" w:hAnsi="Arial" w:cs="Arial"/>
              </w:rPr>
              <w:t>978.0</w:t>
            </w:r>
          </w:p>
        </w:tc>
        <w:tc>
          <w:tcPr>
            <w:tcW w:w="585" w:type="pct"/>
          </w:tcPr>
          <w:p w14:paraId="34EC3F5C" w14:textId="6C294E8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484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45.0</w:t>
            </w:r>
          </w:p>
        </w:tc>
        <w:tc>
          <w:tcPr>
            <w:tcW w:w="585" w:type="pct"/>
          </w:tcPr>
          <w:p w14:paraId="5E6447A0" w14:textId="2D0653F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56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22.8</w:t>
            </w:r>
          </w:p>
        </w:tc>
        <w:tc>
          <w:tcPr>
            <w:tcW w:w="536" w:type="pct"/>
          </w:tcPr>
          <w:p w14:paraId="481CB584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65835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106C747A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41183</w:t>
            </w:r>
          </w:p>
        </w:tc>
        <w:tc>
          <w:tcPr>
            <w:tcW w:w="536" w:type="pct"/>
          </w:tcPr>
          <w:p w14:paraId="153C9B76" w14:textId="05A7AC1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1795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446</w:t>
            </w:r>
          </w:p>
        </w:tc>
        <w:tc>
          <w:tcPr>
            <w:tcW w:w="436" w:type="pct"/>
          </w:tcPr>
          <w:p w14:paraId="07B72E84" w14:textId="73FC6EA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2976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760.9</w:t>
            </w:r>
          </w:p>
        </w:tc>
        <w:tc>
          <w:tcPr>
            <w:tcW w:w="481" w:type="pct"/>
          </w:tcPr>
          <w:p w14:paraId="6545C285" w14:textId="69928DD5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4302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2347</w:t>
            </w:r>
          </w:p>
        </w:tc>
      </w:tr>
      <w:tr w:rsidR="008E0064" w:rsidRPr="008E0064" w14:paraId="7220CA67" w14:textId="77777777" w:rsidTr="008E0064">
        <w:trPr>
          <w:trHeight w:val="520"/>
        </w:trPr>
        <w:tc>
          <w:tcPr>
            <w:tcW w:w="615" w:type="pct"/>
          </w:tcPr>
          <w:p w14:paraId="72F8F91E" w14:textId="21723E21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T reg</w:t>
            </w:r>
          </w:p>
        </w:tc>
        <w:tc>
          <w:tcPr>
            <w:tcW w:w="590" w:type="pct"/>
          </w:tcPr>
          <w:p w14:paraId="1293BB7A" w14:textId="53D092E9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40.0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5.055</w:t>
            </w:r>
          </w:p>
        </w:tc>
        <w:tc>
          <w:tcPr>
            <w:tcW w:w="635" w:type="pct"/>
          </w:tcPr>
          <w:p w14:paraId="5FBB6D83" w14:textId="6097B76F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8.7</w:t>
            </w:r>
            <w:r w:rsidRPr="008E0064">
              <w:rPr>
                <w:rStyle w:val="hgkelc"/>
                <w:rFonts w:ascii="Arial" w:hAnsi="Arial" w:cs="Arial"/>
                <w:bCs/>
              </w:rPr>
              <w:t xml:space="preserve">± </w:t>
            </w:r>
            <w:r w:rsidRPr="008E0064">
              <w:rPr>
                <w:rFonts w:ascii="Arial" w:hAnsi="Arial" w:cs="Arial"/>
              </w:rPr>
              <w:t>13.06</w:t>
            </w:r>
          </w:p>
        </w:tc>
        <w:tc>
          <w:tcPr>
            <w:tcW w:w="585" w:type="pct"/>
          </w:tcPr>
          <w:p w14:paraId="03069E01" w14:textId="07B5DE52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53.0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0.71</w:t>
            </w:r>
          </w:p>
        </w:tc>
        <w:tc>
          <w:tcPr>
            <w:tcW w:w="585" w:type="pct"/>
          </w:tcPr>
          <w:p w14:paraId="7DC8D70D" w14:textId="66CFE4F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5.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2.90</w:t>
            </w:r>
          </w:p>
        </w:tc>
        <w:tc>
          <w:tcPr>
            <w:tcW w:w="536" w:type="pct"/>
          </w:tcPr>
          <w:p w14:paraId="17528D2A" w14:textId="0E2E961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29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52.8</w:t>
            </w:r>
          </w:p>
        </w:tc>
        <w:tc>
          <w:tcPr>
            <w:tcW w:w="536" w:type="pct"/>
          </w:tcPr>
          <w:p w14:paraId="39030994" w14:textId="0C82BA3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24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95.7</w:t>
            </w:r>
          </w:p>
        </w:tc>
        <w:tc>
          <w:tcPr>
            <w:tcW w:w="436" w:type="pct"/>
          </w:tcPr>
          <w:p w14:paraId="631C7A66" w14:textId="180E346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65.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8.10</w:t>
            </w:r>
          </w:p>
        </w:tc>
        <w:tc>
          <w:tcPr>
            <w:tcW w:w="481" w:type="pct"/>
          </w:tcPr>
          <w:p w14:paraId="02F4B7EC" w14:textId="3658059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33.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7.80</w:t>
            </w:r>
          </w:p>
        </w:tc>
      </w:tr>
      <w:tr w:rsidR="008E0064" w:rsidRPr="008E0064" w14:paraId="48FB434E" w14:textId="77777777" w:rsidTr="008E0064">
        <w:trPr>
          <w:trHeight w:val="260"/>
        </w:trPr>
        <w:tc>
          <w:tcPr>
            <w:tcW w:w="615" w:type="pct"/>
          </w:tcPr>
          <w:p w14:paraId="6F01C960" w14:textId="76C80560" w:rsidR="008E0064" w:rsidRPr="008E0064" w:rsidRDefault="00BC3F9D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LRG1</w:t>
            </w:r>
            <w:r w:rsidR="008E0064" w:rsidRPr="008E0064">
              <w:rPr>
                <w:rFonts w:ascii="Arial" w:hAnsi="Arial" w:cs="Arial"/>
                <w:b/>
                <w:bCs/>
              </w:rPr>
              <w:t xml:space="preserve"> T cell</w:t>
            </w:r>
          </w:p>
        </w:tc>
        <w:tc>
          <w:tcPr>
            <w:tcW w:w="590" w:type="pct"/>
          </w:tcPr>
          <w:p w14:paraId="3917B8AA" w14:textId="1E8506BF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62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363.0</w:t>
            </w:r>
          </w:p>
        </w:tc>
        <w:tc>
          <w:tcPr>
            <w:tcW w:w="635" w:type="pct"/>
          </w:tcPr>
          <w:p w14:paraId="289C05CB" w14:textId="3711BBF1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04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393.5</w:t>
            </w:r>
          </w:p>
        </w:tc>
        <w:tc>
          <w:tcPr>
            <w:tcW w:w="585" w:type="pct"/>
          </w:tcPr>
          <w:p w14:paraId="2F2E5463" w14:textId="671EA476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545.5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72.02</w:t>
            </w:r>
          </w:p>
        </w:tc>
        <w:tc>
          <w:tcPr>
            <w:tcW w:w="585" w:type="pct"/>
          </w:tcPr>
          <w:p w14:paraId="7C085276" w14:textId="508F1D49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455.8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56.55</w:t>
            </w:r>
          </w:p>
        </w:tc>
        <w:tc>
          <w:tcPr>
            <w:tcW w:w="536" w:type="pct"/>
          </w:tcPr>
          <w:p w14:paraId="6650715A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94010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37196688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71650</w:t>
            </w:r>
          </w:p>
          <w:p w14:paraId="647F4B44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6" w:type="pct"/>
          </w:tcPr>
          <w:p w14:paraId="02776412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8929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3946BD63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71412</w:t>
            </w:r>
          </w:p>
        </w:tc>
        <w:tc>
          <w:tcPr>
            <w:tcW w:w="436" w:type="pct"/>
          </w:tcPr>
          <w:p w14:paraId="450E4219" w14:textId="1E1B4AB8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142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712.8</w:t>
            </w:r>
          </w:p>
        </w:tc>
        <w:tc>
          <w:tcPr>
            <w:tcW w:w="481" w:type="pct"/>
          </w:tcPr>
          <w:p w14:paraId="6320A000" w14:textId="69DA2F5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1735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70.1</w:t>
            </w:r>
          </w:p>
        </w:tc>
      </w:tr>
      <w:tr w:rsidR="008E0064" w:rsidRPr="008E0064" w14:paraId="1550E4D8" w14:textId="77777777" w:rsidTr="008E0064">
        <w:trPr>
          <w:trHeight w:val="370"/>
        </w:trPr>
        <w:tc>
          <w:tcPr>
            <w:tcW w:w="615" w:type="pct"/>
          </w:tcPr>
          <w:p w14:paraId="6A51EBE3" w14:textId="77777777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Monocyte/</w:t>
            </w:r>
          </w:p>
          <w:p w14:paraId="63D35A86" w14:textId="7004B1C8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Macrophage</w:t>
            </w:r>
          </w:p>
        </w:tc>
        <w:tc>
          <w:tcPr>
            <w:tcW w:w="590" w:type="pct"/>
          </w:tcPr>
          <w:p w14:paraId="44F673FB" w14:textId="6C31A864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417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812</w:t>
            </w:r>
          </w:p>
        </w:tc>
        <w:tc>
          <w:tcPr>
            <w:tcW w:w="635" w:type="pct"/>
          </w:tcPr>
          <w:p w14:paraId="159F2923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5697</w:t>
            </w:r>
            <w:r w:rsidRPr="008E0064">
              <w:rPr>
                <w:rStyle w:val="hgkelc"/>
                <w:rFonts w:ascii="Arial" w:hAnsi="Arial" w:cs="Arial"/>
                <w:bCs/>
              </w:rPr>
              <w:t xml:space="preserve">± </w:t>
            </w:r>
            <w:r w:rsidRPr="008E0064">
              <w:rPr>
                <w:rFonts w:ascii="Arial" w:hAnsi="Arial" w:cs="Arial"/>
              </w:rPr>
              <w:t>1004</w:t>
            </w:r>
          </w:p>
          <w:p w14:paraId="30D4C67D" w14:textId="3E63CC3E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pct"/>
          </w:tcPr>
          <w:p w14:paraId="0A4E9804" w14:textId="1D98374F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260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007</w:t>
            </w:r>
          </w:p>
        </w:tc>
        <w:tc>
          <w:tcPr>
            <w:tcW w:w="585" w:type="pct"/>
          </w:tcPr>
          <w:p w14:paraId="6ED88904" w14:textId="56183C82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369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260</w:t>
            </w:r>
          </w:p>
        </w:tc>
        <w:tc>
          <w:tcPr>
            <w:tcW w:w="536" w:type="pct"/>
          </w:tcPr>
          <w:p w14:paraId="040D61BB" w14:textId="77777777" w:rsidR="008E0064" w:rsidRPr="008E0064" w:rsidRDefault="008E0064" w:rsidP="008E0064">
            <w:pPr>
              <w:jc w:val="center"/>
              <w:rPr>
                <w:rStyle w:val="hgkelc"/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1783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106AFF67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650</w:t>
            </w:r>
          </w:p>
        </w:tc>
        <w:tc>
          <w:tcPr>
            <w:tcW w:w="536" w:type="pct"/>
          </w:tcPr>
          <w:p w14:paraId="73D4DC4B" w14:textId="77777777" w:rsidR="008E0064" w:rsidRPr="008E0064" w:rsidRDefault="008E0064" w:rsidP="008E0064">
            <w:pPr>
              <w:jc w:val="center"/>
              <w:rPr>
                <w:rStyle w:val="hgkelc"/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0715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</w:p>
          <w:p w14:paraId="48142D32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7216</w:t>
            </w:r>
          </w:p>
        </w:tc>
        <w:tc>
          <w:tcPr>
            <w:tcW w:w="436" w:type="pct"/>
          </w:tcPr>
          <w:p w14:paraId="05D38D93" w14:textId="4F5F826C" w:rsidR="008E0064" w:rsidRPr="008E0064" w:rsidRDefault="008E0064" w:rsidP="008E0064">
            <w:pPr>
              <w:jc w:val="center"/>
              <w:rPr>
                <w:rStyle w:val="hgkelc"/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41.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37.8</w:t>
            </w:r>
          </w:p>
          <w:p w14:paraId="1FEAF6E1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81" w:type="pct"/>
          </w:tcPr>
          <w:p w14:paraId="703AB128" w14:textId="7257082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332.4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114.4</w:t>
            </w:r>
          </w:p>
          <w:p w14:paraId="16AB4F1C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</w:p>
        </w:tc>
      </w:tr>
      <w:tr w:rsidR="008E0064" w:rsidRPr="008E0064" w14:paraId="65814796" w14:textId="77777777" w:rsidTr="008E0064">
        <w:trPr>
          <w:trHeight w:val="494"/>
        </w:trPr>
        <w:tc>
          <w:tcPr>
            <w:tcW w:w="615" w:type="pct"/>
          </w:tcPr>
          <w:p w14:paraId="5B67F48E" w14:textId="7F253A3E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Eosinophil</w:t>
            </w:r>
          </w:p>
        </w:tc>
        <w:tc>
          <w:tcPr>
            <w:tcW w:w="590" w:type="pct"/>
          </w:tcPr>
          <w:p w14:paraId="5FA7FB86" w14:textId="52813442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14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68.55</w:t>
            </w:r>
          </w:p>
        </w:tc>
        <w:tc>
          <w:tcPr>
            <w:tcW w:w="635" w:type="pct"/>
          </w:tcPr>
          <w:p w14:paraId="4A1F4020" w14:textId="15F9E98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10.7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93.1</w:t>
            </w:r>
          </w:p>
        </w:tc>
        <w:tc>
          <w:tcPr>
            <w:tcW w:w="585" w:type="pct"/>
          </w:tcPr>
          <w:p w14:paraId="1592C47C" w14:textId="738E8F83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643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99.73</w:t>
            </w:r>
          </w:p>
        </w:tc>
        <w:tc>
          <w:tcPr>
            <w:tcW w:w="585" w:type="pct"/>
          </w:tcPr>
          <w:p w14:paraId="224BC4C6" w14:textId="173B39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721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7.83</w:t>
            </w:r>
          </w:p>
        </w:tc>
        <w:tc>
          <w:tcPr>
            <w:tcW w:w="536" w:type="pct"/>
          </w:tcPr>
          <w:p w14:paraId="60DF3F82" w14:textId="6F2F2382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9308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064</w:t>
            </w:r>
          </w:p>
        </w:tc>
        <w:tc>
          <w:tcPr>
            <w:tcW w:w="536" w:type="pct"/>
          </w:tcPr>
          <w:p w14:paraId="242F163D" w14:textId="2C41B0FA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535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3000</w:t>
            </w:r>
          </w:p>
        </w:tc>
        <w:tc>
          <w:tcPr>
            <w:tcW w:w="436" w:type="pct"/>
          </w:tcPr>
          <w:p w14:paraId="48008B32" w14:textId="642A8C91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1.86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10.79</w:t>
            </w:r>
          </w:p>
        </w:tc>
        <w:tc>
          <w:tcPr>
            <w:tcW w:w="481" w:type="pct"/>
          </w:tcPr>
          <w:p w14:paraId="1967E03B" w14:textId="0FDFA691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55.30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26.30</w:t>
            </w:r>
          </w:p>
        </w:tc>
      </w:tr>
      <w:tr w:rsidR="008E0064" w:rsidRPr="008E0064" w14:paraId="18534E23" w14:textId="77777777" w:rsidTr="008E0064">
        <w:trPr>
          <w:trHeight w:val="370"/>
        </w:trPr>
        <w:tc>
          <w:tcPr>
            <w:tcW w:w="615" w:type="pct"/>
          </w:tcPr>
          <w:p w14:paraId="2BA43955" w14:textId="52384EA3" w:rsidR="008E0064" w:rsidRPr="008E0064" w:rsidRDefault="008E0064" w:rsidP="008E0064">
            <w:pPr>
              <w:jc w:val="center"/>
              <w:rPr>
                <w:rFonts w:ascii="Arial" w:hAnsi="Arial" w:cs="Arial"/>
                <w:b/>
                <w:bCs/>
              </w:rPr>
            </w:pPr>
            <w:r w:rsidRPr="008E0064">
              <w:rPr>
                <w:rFonts w:ascii="Arial" w:hAnsi="Arial" w:cs="Arial"/>
                <w:b/>
                <w:bCs/>
              </w:rPr>
              <w:t>Neutrophil</w:t>
            </w:r>
          </w:p>
        </w:tc>
        <w:tc>
          <w:tcPr>
            <w:tcW w:w="590" w:type="pct"/>
          </w:tcPr>
          <w:p w14:paraId="3DEEC55E" w14:textId="5F381C5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8067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885.1</w:t>
            </w:r>
          </w:p>
        </w:tc>
        <w:tc>
          <w:tcPr>
            <w:tcW w:w="635" w:type="pct"/>
          </w:tcPr>
          <w:p w14:paraId="124DA93C" w14:textId="16D00690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7605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1488</w:t>
            </w:r>
          </w:p>
        </w:tc>
        <w:tc>
          <w:tcPr>
            <w:tcW w:w="585" w:type="pct"/>
          </w:tcPr>
          <w:p w14:paraId="0CC378D6" w14:textId="3F248F2C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839.8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44.11</w:t>
            </w:r>
          </w:p>
        </w:tc>
        <w:tc>
          <w:tcPr>
            <w:tcW w:w="585" w:type="pct"/>
          </w:tcPr>
          <w:p w14:paraId="7B15911E" w14:textId="78956B1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682.9</w:t>
            </w:r>
            <w:r w:rsidRPr="008E0064">
              <w:rPr>
                <w:rStyle w:val="hgkelc"/>
                <w:rFonts w:ascii="Arial" w:hAnsi="Arial" w:cs="Arial"/>
                <w:bCs/>
              </w:rPr>
              <w:t>±</w:t>
            </w:r>
            <w:r w:rsidRPr="008E0064">
              <w:rPr>
                <w:rFonts w:ascii="Arial" w:hAnsi="Arial" w:cs="Arial"/>
              </w:rPr>
              <w:t>75.47</w:t>
            </w:r>
          </w:p>
        </w:tc>
        <w:tc>
          <w:tcPr>
            <w:tcW w:w="536" w:type="pct"/>
          </w:tcPr>
          <w:p w14:paraId="056D2D27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60316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4869F162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8831</w:t>
            </w:r>
          </w:p>
        </w:tc>
        <w:tc>
          <w:tcPr>
            <w:tcW w:w="536" w:type="pct"/>
          </w:tcPr>
          <w:p w14:paraId="235E09A1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223631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</w:p>
          <w:p w14:paraId="69A434D6" w14:textId="77777777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12099</w:t>
            </w:r>
          </w:p>
        </w:tc>
        <w:tc>
          <w:tcPr>
            <w:tcW w:w="436" w:type="pct"/>
          </w:tcPr>
          <w:p w14:paraId="1FB56123" w14:textId="04BECB6D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6.57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33.38</w:t>
            </w:r>
          </w:p>
        </w:tc>
        <w:tc>
          <w:tcPr>
            <w:tcW w:w="481" w:type="pct"/>
          </w:tcPr>
          <w:p w14:paraId="4971069E" w14:textId="1205D4BB" w:rsidR="008E0064" w:rsidRPr="008E0064" w:rsidRDefault="008E0064" w:rsidP="008E0064">
            <w:pPr>
              <w:jc w:val="center"/>
              <w:rPr>
                <w:rFonts w:ascii="Arial" w:hAnsi="Arial" w:cs="Arial"/>
              </w:rPr>
            </w:pPr>
            <w:r w:rsidRPr="008E0064">
              <w:rPr>
                <w:rFonts w:ascii="Arial" w:hAnsi="Arial" w:cs="Arial"/>
              </w:rPr>
              <w:t>94.97</w:t>
            </w:r>
            <w:r w:rsidRPr="008E0064">
              <w:rPr>
                <w:rStyle w:val="hgkelc"/>
                <w:rFonts w:ascii="Arial" w:hAnsi="Arial" w:cs="Arial"/>
              </w:rPr>
              <w:t>±</w:t>
            </w:r>
            <w:r w:rsidRPr="008E0064">
              <w:rPr>
                <w:rFonts w:ascii="Arial" w:hAnsi="Arial" w:cs="Arial"/>
              </w:rPr>
              <w:t>51.71</w:t>
            </w:r>
          </w:p>
        </w:tc>
      </w:tr>
    </w:tbl>
    <w:p w14:paraId="021828F6" w14:textId="12AC6AD4" w:rsidR="00AC081C" w:rsidRDefault="00AC081C" w:rsidP="00AC081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C = age-associated B-cells; iLN = inguinal lymph node; </w:t>
      </w:r>
      <w:r w:rsidR="00136226" w:rsidRPr="00AC081C">
        <w:rPr>
          <w:rFonts w:ascii="Arial" w:hAnsi="Arial" w:cs="Arial"/>
          <w:sz w:val="22"/>
          <w:szCs w:val="22"/>
        </w:rPr>
        <w:t xml:space="preserve">T reg </w:t>
      </w:r>
      <w:r>
        <w:rPr>
          <w:rFonts w:ascii="Arial" w:hAnsi="Arial" w:cs="Arial"/>
          <w:sz w:val="22"/>
          <w:szCs w:val="22"/>
        </w:rPr>
        <w:t>= r</w:t>
      </w:r>
      <w:r w:rsidR="00136226" w:rsidRPr="00AC081C">
        <w:rPr>
          <w:rFonts w:ascii="Arial" w:hAnsi="Arial" w:cs="Arial"/>
          <w:sz w:val="22"/>
          <w:szCs w:val="22"/>
        </w:rPr>
        <w:t xml:space="preserve">egulatory T cells. </w:t>
      </w:r>
    </w:p>
    <w:p w14:paraId="6AE2933C" w14:textId="1E202E10" w:rsidR="00DC4182" w:rsidRPr="005D7AC1" w:rsidRDefault="00136226" w:rsidP="00073C49">
      <w:pPr>
        <w:spacing w:line="36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AC081C">
        <w:rPr>
          <w:rFonts w:ascii="Arial" w:hAnsi="Arial" w:cs="Arial"/>
          <w:sz w:val="22"/>
          <w:szCs w:val="22"/>
        </w:rPr>
        <w:t>Data are shown as mean ± SEM for n = 1 independent experiments, using n=14 mice per group.</w:t>
      </w:r>
      <w:r w:rsidRPr="00AC081C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sectPr w:rsidR="00DC4182" w:rsidRPr="005D7AC1" w:rsidSect="008E00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B19BFB" w14:textId="77777777" w:rsidR="005F6585" w:rsidRDefault="005F6585" w:rsidP="00EA2C4C">
      <w:r>
        <w:separator/>
      </w:r>
    </w:p>
  </w:endnote>
  <w:endnote w:type="continuationSeparator" w:id="0">
    <w:p w14:paraId="64FD5C39" w14:textId="77777777" w:rsidR="005F6585" w:rsidRDefault="005F6585" w:rsidP="00EA2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DA6AE" w14:textId="77777777" w:rsidR="005F6585" w:rsidRDefault="005F6585" w:rsidP="00EA2C4C">
      <w:r>
        <w:separator/>
      </w:r>
    </w:p>
  </w:footnote>
  <w:footnote w:type="continuationSeparator" w:id="0">
    <w:p w14:paraId="68271572" w14:textId="77777777" w:rsidR="005F6585" w:rsidRDefault="005F6585" w:rsidP="00EA2C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6220D5"/>
    <w:multiLevelType w:val="multilevel"/>
    <w:tmpl w:val="E42297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3.2.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0D15313"/>
    <w:multiLevelType w:val="multilevel"/>
    <w:tmpl w:val="88B61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7EE3590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E265E28"/>
    <w:multiLevelType w:val="multilevel"/>
    <w:tmpl w:val="F6B63B4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2.2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32CA30FA"/>
    <w:multiLevelType w:val="multilevel"/>
    <w:tmpl w:val="34949DA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3.3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3D441A5A"/>
    <w:multiLevelType w:val="multilevel"/>
    <w:tmpl w:val="5CB4D5D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2.1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436423FF"/>
    <w:multiLevelType w:val="multilevel"/>
    <w:tmpl w:val="671AAA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pStyle w:val="Heading2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62286B5D"/>
    <w:multiLevelType w:val="hybridMultilevel"/>
    <w:tmpl w:val="16C87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110CB1"/>
    <w:multiLevelType w:val="multilevel"/>
    <w:tmpl w:val="24923AB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3.1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6F820C6E"/>
    <w:multiLevelType w:val="multilevel"/>
    <w:tmpl w:val="0D2A6A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2.3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7D783794"/>
    <w:multiLevelType w:val="multilevel"/>
    <w:tmpl w:val="BFC0BA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4.2.3.2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9"/>
  </w:num>
  <w:num w:numId="5">
    <w:abstractNumId w:val="0"/>
  </w:num>
  <w:num w:numId="6">
    <w:abstractNumId w:val="8"/>
  </w:num>
  <w:num w:numId="7">
    <w:abstractNumId w:val="10"/>
  </w:num>
  <w:num w:numId="8">
    <w:abstractNumId w:val="4"/>
  </w:num>
  <w:num w:numId="9">
    <w:abstractNumId w:val="1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vdz09feoperrsewzxnv50080xffaez0wxew&quot;&gt;PEPITEM and obesity&lt;record-ids&gt;&lt;item&gt;1&lt;/item&gt;&lt;item&gt;2&lt;/item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20&lt;/item&gt;&lt;item&gt;21&lt;/item&gt;&lt;item&gt;23&lt;/item&gt;&lt;item&gt;24&lt;/item&gt;&lt;item&gt;25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352&lt;/item&gt;&lt;item&gt;365&lt;/item&gt;&lt;item&gt;366&lt;/item&gt;&lt;item&gt;367&lt;/item&gt;&lt;item&gt;368&lt;/item&gt;&lt;item&gt;369&lt;/item&gt;&lt;item&gt;371&lt;/item&gt;&lt;/record-ids&gt;&lt;/item&gt;&lt;/Libraries&gt;"/>
  </w:docVars>
  <w:rsids>
    <w:rsidRoot w:val="000B1F92"/>
    <w:rsid w:val="00001AB9"/>
    <w:rsid w:val="000038AA"/>
    <w:rsid w:val="00004AC0"/>
    <w:rsid w:val="00004B45"/>
    <w:rsid w:val="0000542F"/>
    <w:rsid w:val="0000583C"/>
    <w:rsid w:val="000118F0"/>
    <w:rsid w:val="00020785"/>
    <w:rsid w:val="00021191"/>
    <w:rsid w:val="0002139B"/>
    <w:rsid w:val="00026881"/>
    <w:rsid w:val="000307C7"/>
    <w:rsid w:val="00035C6A"/>
    <w:rsid w:val="00043EC1"/>
    <w:rsid w:val="00045EFF"/>
    <w:rsid w:val="00052DB0"/>
    <w:rsid w:val="000532A0"/>
    <w:rsid w:val="00056A18"/>
    <w:rsid w:val="00066223"/>
    <w:rsid w:val="00066391"/>
    <w:rsid w:val="00067004"/>
    <w:rsid w:val="00072EDF"/>
    <w:rsid w:val="0007312C"/>
    <w:rsid w:val="00073C49"/>
    <w:rsid w:val="00074E16"/>
    <w:rsid w:val="000754CD"/>
    <w:rsid w:val="00076CD0"/>
    <w:rsid w:val="00076DAE"/>
    <w:rsid w:val="0007736E"/>
    <w:rsid w:val="0009314D"/>
    <w:rsid w:val="00096E24"/>
    <w:rsid w:val="000A2D5C"/>
    <w:rsid w:val="000A55D3"/>
    <w:rsid w:val="000B05D5"/>
    <w:rsid w:val="000B13B5"/>
    <w:rsid w:val="000B1F92"/>
    <w:rsid w:val="000B2201"/>
    <w:rsid w:val="000B29BD"/>
    <w:rsid w:val="000B5262"/>
    <w:rsid w:val="000B569A"/>
    <w:rsid w:val="000B795B"/>
    <w:rsid w:val="000C6DE5"/>
    <w:rsid w:val="000C723E"/>
    <w:rsid w:val="000D4E0A"/>
    <w:rsid w:val="000D5784"/>
    <w:rsid w:val="000F0550"/>
    <w:rsid w:val="000F60E8"/>
    <w:rsid w:val="001013F3"/>
    <w:rsid w:val="001108EB"/>
    <w:rsid w:val="00111E8E"/>
    <w:rsid w:val="0011214A"/>
    <w:rsid w:val="00117B36"/>
    <w:rsid w:val="0012112A"/>
    <w:rsid w:val="00132543"/>
    <w:rsid w:val="00135DD3"/>
    <w:rsid w:val="00136226"/>
    <w:rsid w:val="00145745"/>
    <w:rsid w:val="0015120F"/>
    <w:rsid w:val="00161E42"/>
    <w:rsid w:val="00165BC1"/>
    <w:rsid w:val="00173A4A"/>
    <w:rsid w:val="001771F3"/>
    <w:rsid w:val="001837C6"/>
    <w:rsid w:val="0018420F"/>
    <w:rsid w:val="001A0986"/>
    <w:rsid w:val="001A3033"/>
    <w:rsid w:val="001A5766"/>
    <w:rsid w:val="001B187D"/>
    <w:rsid w:val="001B4D88"/>
    <w:rsid w:val="001B4DB5"/>
    <w:rsid w:val="001C1C64"/>
    <w:rsid w:val="001C21B6"/>
    <w:rsid w:val="001D0B48"/>
    <w:rsid w:val="001D1293"/>
    <w:rsid w:val="001E169A"/>
    <w:rsid w:val="001E1E65"/>
    <w:rsid w:val="001E5F7E"/>
    <w:rsid w:val="001E7303"/>
    <w:rsid w:val="001F31E1"/>
    <w:rsid w:val="002008CA"/>
    <w:rsid w:val="00210C68"/>
    <w:rsid w:val="00211FCF"/>
    <w:rsid w:val="0021383A"/>
    <w:rsid w:val="00215906"/>
    <w:rsid w:val="00220281"/>
    <w:rsid w:val="00221A37"/>
    <w:rsid w:val="00222935"/>
    <w:rsid w:val="0022545C"/>
    <w:rsid w:val="00226E3B"/>
    <w:rsid w:val="002333FA"/>
    <w:rsid w:val="002377CB"/>
    <w:rsid w:val="00240731"/>
    <w:rsid w:val="002412A6"/>
    <w:rsid w:val="00241534"/>
    <w:rsid w:val="00243F88"/>
    <w:rsid w:val="0024478E"/>
    <w:rsid w:val="0024538B"/>
    <w:rsid w:val="00247965"/>
    <w:rsid w:val="0025150A"/>
    <w:rsid w:val="00252A01"/>
    <w:rsid w:val="002537A5"/>
    <w:rsid w:val="00255E2D"/>
    <w:rsid w:val="0025718E"/>
    <w:rsid w:val="00260014"/>
    <w:rsid w:val="00260C97"/>
    <w:rsid w:val="00265386"/>
    <w:rsid w:val="00266987"/>
    <w:rsid w:val="00266996"/>
    <w:rsid w:val="00273834"/>
    <w:rsid w:val="00274353"/>
    <w:rsid w:val="002760CF"/>
    <w:rsid w:val="002811E2"/>
    <w:rsid w:val="00282997"/>
    <w:rsid w:val="0028364F"/>
    <w:rsid w:val="00285EB6"/>
    <w:rsid w:val="00291F62"/>
    <w:rsid w:val="00294BED"/>
    <w:rsid w:val="00295E31"/>
    <w:rsid w:val="00296018"/>
    <w:rsid w:val="00296349"/>
    <w:rsid w:val="00296A4D"/>
    <w:rsid w:val="002972B1"/>
    <w:rsid w:val="002A692B"/>
    <w:rsid w:val="002B3C9E"/>
    <w:rsid w:val="002B3EBF"/>
    <w:rsid w:val="002B4DA6"/>
    <w:rsid w:val="002C03EA"/>
    <w:rsid w:val="002C2EAF"/>
    <w:rsid w:val="002C6CEF"/>
    <w:rsid w:val="002D3A73"/>
    <w:rsid w:val="002D4934"/>
    <w:rsid w:val="002D68BF"/>
    <w:rsid w:val="002D7340"/>
    <w:rsid w:val="002E130B"/>
    <w:rsid w:val="002E33E4"/>
    <w:rsid w:val="002E4A0E"/>
    <w:rsid w:val="002F0567"/>
    <w:rsid w:val="003046B7"/>
    <w:rsid w:val="003058FC"/>
    <w:rsid w:val="00306B3A"/>
    <w:rsid w:val="003111F4"/>
    <w:rsid w:val="00312627"/>
    <w:rsid w:val="00313023"/>
    <w:rsid w:val="0031575E"/>
    <w:rsid w:val="00323B35"/>
    <w:rsid w:val="00335162"/>
    <w:rsid w:val="003414CF"/>
    <w:rsid w:val="00344473"/>
    <w:rsid w:val="003456BA"/>
    <w:rsid w:val="003477C2"/>
    <w:rsid w:val="00350D26"/>
    <w:rsid w:val="00351091"/>
    <w:rsid w:val="00351CFA"/>
    <w:rsid w:val="00352FB6"/>
    <w:rsid w:val="003543D3"/>
    <w:rsid w:val="00361040"/>
    <w:rsid w:val="003610BE"/>
    <w:rsid w:val="003617D0"/>
    <w:rsid w:val="00362B62"/>
    <w:rsid w:val="00362CD0"/>
    <w:rsid w:val="00367062"/>
    <w:rsid w:val="00382597"/>
    <w:rsid w:val="003A68F7"/>
    <w:rsid w:val="003A70D8"/>
    <w:rsid w:val="003A7312"/>
    <w:rsid w:val="003A7E5F"/>
    <w:rsid w:val="003B07AF"/>
    <w:rsid w:val="003B085B"/>
    <w:rsid w:val="003C325E"/>
    <w:rsid w:val="003C406A"/>
    <w:rsid w:val="003C4303"/>
    <w:rsid w:val="003C551B"/>
    <w:rsid w:val="003C7941"/>
    <w:rsid w:val="003D012A"/>
    <w:rsid w:val="003E1831"/>
    <w:rsid w:val="003E18BB"/>
    <w:rsid w:val="003E4324"/>
    <w:rsid w:val="003E4F8D"/>
    <w:rsid w:val="004004A6"/>
    <w:rsid w:val="00401BC7"/>
    <w:rsid w:val="0041035C"/>
    <w:rsid w:val="00412361"/>
    <w:rsid w:val="00414500"/>
    <w:rsid w:val="00415F31"/>
    <w:rsid w:val="00420017"/>
    <w:rsid w:val="004236CC"/>
    <w:rsid w:val="00424B5C"/>
    <w:rsid w:val="00425740"/>
    <w:rsid w:val="00427B39"/>
    <w:rsid w:val="00431275"/>
    <w:rsid w:val="00432731"/>
    <w:rsid w:val="00432D45"/>
    <w:rsid w:val="00433FCA"/>
    <w:rsid w:val="00435195"/>
    <w:rsid w:val="00442D30"/>
    <w:rsid w:val="004458DC"/>
    <w:rsid w:val="0044696C"/>
    <w:rsid w:val="00446F43"/>
    <w:rsid w:val="00450E94"/>
    <w:rsid w:val="00451674"/>
    <w:rsid w:val="00457998"/>
    <w:rsid w:val="00460316"/>
    <w:rsid w:val="00467017"/>
    <w:rsid w:val="00472520"/>
    <w:rsid w:val="00473B8B"/>
    <w:rsid w:val="004845C8"/>
    <w:rsid w:val="00492077"/>
    <w:rsid w:val="004921B0"/>
    <w:rsid w:val="004941B0"/>
    <w:rsid w:val="00496656"/>
    <w:rsid w:val="004A3112"/>
    <w:rsid w:val="004A636F"/>
    <w:rsid w:val="004A6A6A"/>
    <w:rsid w:val="004B3363"/>
    <w:rsid w:val="004B38F9"/>
    <w:rsid w:val="004B3F15"/>
    <w:rsid w:val="004B5B5E"/>
    <w:rsid w:val="004B6BEA"/>
    <w:rsid w:val="004C21E3"/>
    <w:rsid w:val="004C468E"/>
    <w:rsid w:val="004C4E89"/>
    <w:rsid w:val="004C5B6D"/>
    <w:rsid w:val="004E2D90"/>
    <w:rsid w:val="004F4AAD"/>
    <w:rsid w:val="004F6232"/>
    <w:rsid w:val="00502A9F"/>
    <w:rsid w:val="0051476C"/>
    <w:rsid w:val="00515AC8"/>
    <w:rsid w:val="00516E11"/>
    <w:rsid w:val="00516EA5"/>
    <w:rsid w:val="0051706C"/>
    <w:rsid w:val="00521F30"/>
    <w:rsid w:val="00523D93"/>
    <w:rsid w:val="00525E62"/>
    <w:rsid w:val="0053172A"/>
    <w:rsid w:val="0053195B"/>
    <w:rsid w:val="005402E8"/>
    <w:rsid w:val="00542E79"/>
    <w:rsid w:val="00551E8C"/>
    <w:rsid w:val="00551F25"/>
    <w:rsid w:val="005542A6"/>
    <w:rsid w:val="00555BB1"/>
    <w:rsid w:val="005604FF"/>
    <w:rsid w:val="0058028D"/>
    <w:rsid w:val="00585084"/>
    <w:rsid w:val="00592488"/>
    <w:rsid w:val="00593F27"/>
    <w:rsid w:val="0059400E"/>
    <w:rsid w:val="00595F09"/>
    <w:rsid w:val="00596093"/>
    <w:rsid w:val="00596C44"/>
    <w:rsid w:val="00597E5B"/>
    <w:rsid w:val="005A3B0D"/>
    <w:rsid w:val="005A5582"/>
    <w:rsid w:val="005A55FF"/>
    <w:rsid w:val="005A5EC6"/>
    <w:rsid w:val="005A718A"/>
    <w:rsid w:val="005B24CF"/>
    <w:rsid w:val="005B5F9A"/>
    <w:rsid w:val="005C3608"/>
    <w:rsid w:val="005C401D"/>
    <w:rsid w:val="005D0EEE"/>
    <w:rsid w:val="005D1330"/>
    <w:rsid w:val="005D197C"/>
    <w:rsid w:val="005D629E"/>
    <w:rsid w:val="005D7AC1"/>
    <w:rsid w:val="005E03E8"/>
    <w:rsid w:val="005E5DD8"/>
    <w:rsid w:val="005E6B5D"/>
    <w:rsid w:val="005E714C"/>
    <w:rsid w:val="005F3743"/>
    <w:rsid w:val="005F5E98"/>
    <w:rsid w:val="005F6585"/>
    <w:rsid w:val="00601085"/>
    <w:rsid w:val="006023CB"/>
    <w:rsid w:val="0060713B"/>
    <w:rsid w:val="00611644"/>
    <w:rsid w:val="006119B5"/>
    <w:rsid w:val="006129B1"/>
    <w:rsid w:val="00620DBD"/>
    <w:rsid w:val="00626C63"/>
    <w:rsid w:val="00633CB7"/>
    <w:rsid w:val="00633D03"/>
    <w:rsid w:val="0063515C"/>
    <w:rsid w:val="00644F8F"/>
    <w:rsid w:val="00655090"/>
    <w:rsid w:val="00656E91"/>
    <w:rsid w:val="00663C5D"/>
    <w:rsid w:val="00665CD7"/>
    <w:rsid w:val="006664EF"/>
    <w:rsid w:val="00667E58"/>
    <w:rsid w:val="00672378"/>
    <w:rsid w:val="006826C6"/>
    <w:rsid w:val="00693315"/>
    <w:rsid w:val="00694427"/>
    <w:rsid w:val="006A0018"/>
    <w:rsid w:val="006B2438"/>
    <w:rsid w:val="006B6B40"/>
    <w:rsid w:val="006C5CA0"/>
    <w:rsid w:val="006D025E"/>
    <w:rsid w:val="006E1DD8"/>
    <w:rsid w:val="006E3866"/>
    <w:rsid w:val="006E38EE"/>
    <w:rsid w:val="006E603F"/>
    <w:rsid w:val="006E6C59"/>
    <w:rsid w:val="006F267B"/>
    <w:rsid w:val="006F5622"/>
    <w:rsid w:val="006F63BC"/>
    <w:rsid w:val="00700521"/>
    <w:rsid w:val="00701FD9"/>
    <w:rsid w:val="0070275B"/>
    <w:rsid w:val="0070623D"/>
    <w:rsid w:val="00706E2B"/>
    <w:rsid w:val="00707B8C"/>
    <w:rsid w:val="007119E5"/>
    <w:rsid w:val="00716CEB"/>
    <w:rsid w:val="00721971"/>
    <w:rsid w:val="00724592"/>
    <w:rsid w:val="00731CE8"/>
    <w:rsid w:val="007320C3"/>
    <w:rsid w:val="00733E52"/>
    <w:rsid w:val="007340B2"/>
    <w:rsid w:val="0073448D"/>
    <w:rsid w:val="00736115"/>
    <w:rsid w:val="0074054C"/>
    <w:rsid w:val="007424EF"/>
    <w:rsid w:val="007441D3"/>
    <w:rsid w:val="00745475"/>
    <w:rsid w:val="0075206D"/>
    <w:rsid w:val="00752F1F"/>
    <w:rsid w:val="00754585"/>
    <w:rsid w:val="00756A50"/>
    <w:rsid w:val="0076167B"/>
    <w:rsid w:val="00766994"/>
    <w:rsid w:val="00767B0C"/>
    <w:rsid w:val="007738DC"/>
    <w:rsid w:val="007761F3"/>
    <w:rsid w:val="00777CF0"/>
    <w:rsid w:val="00777D91"/>
    <w:rsid w:val="00781917"/>
    <w:rsid w:val="00781E1D"/>
    <w:rsid w:val="00782B7D"/>
    <w:rsid w:val="007864CD"/>
    <w:rsid w:val="007922EE"/>
    <w:rsid w:val="00792730"/>
    <w:rsid w:val="00796149"/>
    <w:rsid w:val="007968B9"/>
    <w:rsid w:val="00796E64"/>
    <w:rsid w:val="007A0EBC"/>
    <w:rsid w:val="007A36C0"/>
    <w:rsid w:val="007A6990"/>
    <w:rsid w:val="007B6CE9"/>
    <w:rsid w:val="007B715F"/>
    <w:rsid w:val="007C0DFE"/>
    <w:rsid w:val="007C21AD"/>
    <w:rsid w:val="007D12C3"/>
    <w:rsid w:val="007D3CE7"/>
    <w:rsid w:val="007E22A3"/>
    <w:rsid w:val="007E2506"/>
    <w:rsid w:val="007E4181"/>
    <w:rsid w:val="007E4BE0"/>
    <w:rsid w:val="007F0857"/>
    <w:rsid w:val="007F21A8"/>
    <w:rsid w:val="007F52D1"/>
    <w:rsid w:val="00806DDD"/>
    <w:rsid w:val="00807983"/>
    <w:rsid w:val="00811E23"/>
    <w:rsid w:val="00813984"/>
    <w:rsid w:val="00825A99"/>
    <w:rsid w:val="00825F9A"/>
    <w:rsid w:val="008320F7"/>
    <w:rsid w:val="00833402"/>
    <w:rsid w:val="0084766E"/>
    <w:rsid w:val="00854966"/>
    <w:rsid w:val="00855C6F"/>
    <w:rsid w:val="008625E5"/>
    <w:rsid w:val="00864055"/>
    <w:rsid w:val="00864910"/>
    <w:rsid w:val="00880F70"/>
    <w:rsid w:val="0088498D"/>
    <w:rsid w:val="0088559F"/>
    <w:rsid w:val="00891C98"/>
    <w:rsid w:val="00896A23"/>
    <w:rsid w:val="008A1B5B"/>
    <w:rsid w:val="008A7C2D"/>
    <w:rsid w:val="008D196D"/>
    <w:rsid w:val="008D1EE0"/>
    <w:rsid w:val="008D3A30"/>
    <w:rsid w:val="008D7694"/>
    <w:rsid w:val="008E0064"/>
    <w:rsid w:val="008E048B"/>
    <w:rsid w:val="008E0D3E"/>
    <w:rsid w:val="008E3BD8"/>
    <w:rsid w:val="008F537F"/>
    <w:rsid w:val="008F5E2C"/>
    <w:rsid w:val="00904C88"/>
    <w:rsid w:val="00906B4F"/>
    <w:rsid w:val="00915348"/>
    <w:rsid w:val="0092636E"/>
    <w:rsid w:val="00926580"/>
    <w:rsid w:val="00930BAA"/>
    <w:rsid w:val="00934AFF"/>
    <w:rsid w:val="00935CB1"/>
    <w:rsid w:val="00942F3B"/>
    <w:rsid w:val="00953C59"/>
    <w:rsid w:val="0096544D"/>
    <w:rsid w:val="00971586"/>
    <w:rsid w:val="00971D71"/>
    <w:rsid w:val="00972C11"/>
    <w:rsid w:val="00976611"/>
    <w:rsid w:val="0097665B"/>
    <w:rsid w:val="00976AAE"/>
    <w:rsid w:val="00980DA0"/>
    <w:rsid w:val="009841D2"/>
    <w:rsid w:val="00984D61"/>
    <w:rsid w:val="0098620C"/>
    <w:rsid w:val="00987475"/>
    <w:rsid w:val="00987854"/>
    <w:rsid w:val="0099051B"/>
    <w:rsid w:val="0099107C"/>
    <w:rsid w:val="009926A5"/>
    <w:rsid w:val="0099350C"/>
    <w:rsid w:val="00994BB3"/>
    <w:rsid w:val="009A0AC8"/>
    <w:rsid w:val="009A2F0A"/>
    <w:rsid w:val="009A37F2"/>
    <w:rsid w:val="009A64DA"/>
    <w:rsid w:val="009B0BB7"/>
    <w:rsid w:val="009B4C23"/>
    <w:rsid w:val="009B4F03"/>
    <w:rsid w:val="009C131F"/>
    <w:rsid w:val="009C3146"/>
    <w:rsid w:val="009C69AB"/>
    <w:rsid w:val="009D7849"/>
    <w:rsid w:val="009D789F"/>
    <w:rsid w:val="009E03BB"/>
    <w:rsid w:val="009E03C3"/>
    <w:rsid w:val="009E44A8"/>
    <w:rsid w:val="009F09E9"/>
    <w:rsid w:val="009F0DD6"/>
    <w:rsid w:val="009F1C59"/>
    <w:rsid w:val="009F3C17"/>
    <w:rsid w:val="009F3E54"/>
    <w:rsid w:val="00A02946"/>
    <w:rsid w:val="00A065D7"/>
    <w:rsid w:val="00A11D9C"/>
    <w:rsid w:val="00A13E84"/>
    <w:rsid w:val="00A2110F"/>
    <w:rsid w:val="00A22FC3"/>
    <w:rsid w:val="00A24437"/>
    <w:rsid w:val="00A31B2D"/>
    <w:rsid w:val="00A32C88"/>
    <w:rsid w:val="00A33642"/>
    <w:rsid w:val="00A3432A"/>
    <w:rsid w:val="00A43334"/>
    <w:rsid w:val="00A43AF7"/>
    <w:rsid w:val="00A5305D"/>
    <w:rsid w:val="00A545C5"/>
    <w:rsid w:val="00A607DA"/>
    <w:rsid w:val="00A6158C"/>
    <w:rsid w:val="00A63A41"/>
    <w:rsid w:val="00A6765D"/>
    <w:rsid w:val="00A7408E"/>
    <w:rsid w:val="00A807F4"/>
    <w:rsid w:val="00A82C4D"/>
    <w:rsid w:val="00A84633"/>
    <w:rsid w:val="00A93D7D"/>
    <w:rsid w:val="00AA2521"/>
    <w:rsid w:val="00AA34E3"/>
    <w:rsid w:val="00AA5791"/>
    <w:rsid w:val="00AA7781"/>
    <w:rsid w:val="00AC081C"/>
    <w:rsid w:val="00AC7858"/>
    <w:rsid w:val="00AE2D14"/>
    <w:rsid w:val="00AF1CB8"/>
    <w:rsid w:val="00AF222C"/>
    <w:rsid w:val="00AF31CA"/>
    <w:rsid w:val="00AF4093"/>
    <w:rsid w:val="00B037BE"/>
    <w:rsid w:val="00B03BA5"/>
    <w:rsid w:val="00B05B9D"/>
    <w:rsid w:val="00B07E35"/>
    <w:rsid w:val="00B13282"/>
    <w:rsid w:val="00B143A3"/>
    <w:rsid w:val="00B21FEB"/>
    <w:rsid w:val="00B27640"/>
    <w:rsid w:val="00B329D6"/>
    <w:rsid w:val="00B42A45"/>
    <w:rsid w:val="00B4372D"/>
    <w:rsid w:val="00B510A9"/>
    <w:rsid w:val="00B51242"/>
    <w:rsid w:val="00B51293"/>
    <w:rsid w:val="00B52E00"/>
    <w:rsid w:val="00B5720E"/>
    <w:rsid w:val="00B64227"/>
    <w:rsid w:val="00B649AB"/>
    <w:rsid w:val="00B65A64"/>
    <w:rsid w:val="00B72AD4"/>
    <w:rsid w:val="00B7377E"/>
    <w:rsid w:val="00B8334D"/>
    <w:rsid w:val="00B8479E"/>
    <w:rsid w:val="00B85BE0"/>
    <w:rsid w:val="00B958F8"/>
    <w:rsid w:val="00BA77D0"/>
    <w:rsid w:val="00BB71A0"/>
    <w:rsid w:val="00BC374A"/>
    <w:rsid w:val="00BC3F9D"/>
    <w:rsid w:val="00BC4025"/>
    <w:rsid w:val="00BC6B0E"/>
    <w:rsid w:val="00BD0DB5"/>
    <w:rsid w:val="00BD188E"/>
    <w:rsid w:val="00BD555E"/>
    <w:rsid w:val="00BE06FC"/>
    <w:rsid w:val="00BE0B2D"/>
    <w:rsid w:val="00BE12E2"/>
    <w:rsid w:val="00BE1ABB"/>
    <w:rsid w:val="00BE1B57"/>
    <w:rsid w:val="00BE2AAE"/>
    <w:rsid w:val="00BE5EE9"/>
    <w:rsid w:val="00BE66F7"/>
    <w:rsid w:val="00BF3D64"/>
    <w:rsid w:val="00C070F7"/>
    <w:rsid w:val="00C106C8"/>
    <w:rsid w:val="00C1559B"/>
    <w:rsid w:val="00C20394"/>
    <w:rsid w:val="00C2224F"/>
    <w:rsid w:val="00C242FB"/>
    <w:rsid w:val="00C264DA"/>
    <w:rsid w:val="00C27BDD"/>
    <w:rsid w:val="00C27CCA"/>
    <w:rsid w:val="00C344B9"/>
    <w:rsid w:val="00C4699E"/>
    <w:rsid w:val="00C54C70"/>
    <w:rsid w:val="00C5564B"/>
    <w:rsid w:val="00C6320D"/>
    <w:rsid w:val="00C64C96"/>
    <w:rsid w:val="00C7169C"/>
    <w:rsid w:val="00C77B02"/>
    <w:rsid w:val="00C83835"/>
    <w:rsid w:val="00C862A3"/>
    <w:rsid w:val="00C90DCB"/>
    <w:rsid w:val="00C91147"/>
    <w:rsid w:val="00C96404"/>
    <w:rsid w:val="00CA25D1"/>
    <w:rsid w:val="00CB207C"/>
    <w:rsid w:val="00CB640F"/>
    <w:rsid w:val="00CB7F56"/>
    <w:rsid w:val="00CD2711"/>
    <w:rsid w:val="00CD3ADB"/>
    <w:rsid w:val="00CD6074"/>
    <w:rsid w:val="00CD719A"/>
    <w:rsid w:val="00CD75DF"/>
    <w:rsid w:val="00CE153C"/>
    <w:rsid w:val="00CE3188"/>
    <w:rsid w:val="00CE3C6D"/>
    <w:rsid w:val="00CE4597"/>
    <w:rsid w:val="00CE594F"/>
    <w:rsid w:val="00CE5B64"/>
    <w:rsid w:val="00CE5E10"/>
    <w:rsid w:val="00CF495B"/>
    <w:rsid w:val="00D01FD8"/>
    <w:rsid w:val="00D15A6D"/>
    <w:rsid w:val="00D206FC"/>
    <w:rsid w:val="00D26796"/>
    <w:rsid w:val="00D26BA2"/>
    <w:rsid w:val="00D30275"/>
    <w:rsid w:val="00D338B4"/>
    <w:rsid w:val="00D46BC1"/>
    <w:rsid w:val="00D52CD3"/>
    <w:rsid w:val="00D562D9"/>
    <w:rsid w:val="00D579D5"/>
    <w:rsid w:val="00D6128A"/>
    <w:rsid w:val="00D64AED"/>
    <w:rsid w:val="00D6599E"/>
    <w:rsid w:val="00D71BFE"/>
    <w:rsid w:val="00D76F97"/>
    <w:rsid w:val="00D80BF2"/>
    <w:rsid w:val="00D8154D"/>
    <w:rsid w:val="00D81737"/>
    <w:rsid w:val="00D82705"/>
    <w:rsid w:val="00D82B5F"/>
    <w:rsid w:val="00D86062"/>
    <w:rsid w:val="00D864D1"/>
    <w:rsid w:val="00D965DE"/>
    <w:rsid w:val="00DA3335"/>
    <w:rsid w:val="00DB184E"/>
    <w:rsid w:val="00DB3483"/>
    <w:rsid w:val="00DB3F02"/>
    <w:rsid w:val="00DB457C"/>
    <w:rsid w:val="00DB547C"/>
    <w:rsid w:val="00DC3E52"/>
    <w:rsid w:val="00DC4182"/>
    <w:rsid w:val="00DC528C"/>
    <w:rsid w:val="00DC5589"/>
    <w:rsid w:val="00DD0222"/>
    <w:rsid w:val="00DD3D3D"/>
    <w:rsid w:val="00DE425B"/>
    <w:rsid w:val="00DE72CC"/>
    <w:rsid w:val="00DF36A5"/>
    <w:rsid w:val="00E008A9"/>
    <w:rsid w:val="00E00929"/>
    <w:rsid w:val="00E01417"/>
    <w:rsid w:val="00E017BE"/>
    <w:rsid w:val="00E022B4"/>
    <w:rsid w:val="00E03027"/>
    <w:rsid w:val="00E049A1"/>
    <w:rsid w:val="00E22B8C"/>
    <w:rsid w:val="00E35D80"/>
    <w:rsid w:val="00E427A1"/>
    <w:rsid w:val="00E436AC"/>
    <w:rsid w:val="00E44111"/>
    <w:rsid w:val="00E4562E"/>
    <w:rsid w:val="00E510F6"/>
    <w:rsid w:val="00E519A8"/>
    <w:rsid w:val="00E526AF"/>
    <w:rsid w:val="00E52E70"/>
    <w:rsid w:val="00E54661"/>
    <w:rsid w:val="00E57F3B"/>
    <w:rsid w:val="00E63FC5"/>
    <w:rsid w:val="00E64723"/>
    <w:rsid w:val="00E64B58"/>
    <w:rsid w:val="00E65A25"/>
    <w:rsid w:val="00E65E9C"/>
    <w:rsid w:val="00E67387"/>
    <w:rsid w:val="00E70193"/>
    <w:rsid w:val="00E715DF"/>
    <w:rsid w:val="00E81627"/>
    <w:rsid w:val="00E83A91"/>
    <w:rsid w:val="00E844EE"/>
    <w:rsid w:val="00E85FEF"/>
    <w:rsid w:val="00E86801"/>
    <w:rsid w:val="00E86A0A"/>
    <w:rsid w:val="00E93492"/>
    <w:rsid w:val="00E9792D"/>
    <w:rsid w:val="00EA102D"/>
    <w:rsid w:val="00EA17D4"/>
    <w:rsid w:val="00EA2C4C"/>
    <w:rsid w:val="00EA4341"/>
    <w:rsid w:val="00EA5020"/>
    <w:rsid w:val="00EA6658"/>
    <w:rsid w:val="00EA69C8"/>
    <w:rsid w:val="00EA7B1A"/>
    <w:rsid w:val="00EB2FD5"/>
    <w:rsid w:val="00EB7B6C"/>
    <w:rsid w:val="00EC59D2"/>
    <w:rsid w:val="00EC73FF"/>
    <w:rsid w:val="00ED0207"/>
    <w:rsid w:val="00ED3054"/>
    <w:rsid w:val="00ED3603"/>
    <w:rsid w:val="00ED60D8"/>
    <w:rsid w:val="00ED6B96"/>
    <w:rsid w:val="00EE3EA7"/>
    <w:rsid w:val="00EE7E00"/>
    <w:rsid w:val="00EF40AF"/>
    <w:rsid w:val="00EF4C2E"/>
    <w:rsid w:val="00EF7DB6"/>
    <w:rsid w:val="00F01474"/>
    <w:rsid w:val="00F028B9"/>
    <w:rsid w:val="00F0522B"/>
    <w:rsid w:val="00F07192"/>
    <w:rsid w:val="00F1475D"/>
    <w:rsid w:val="00F14B9C"/>
    <w:rsid w:val="00F324D4"/>
    <w:rsid w:val="00F327ED"/>
    <w:rsid w:val="00F33D13"/>
    <w:rsid w:val="00F35378"/>
    <w:rsid w:val="00F40BAE"/>
    <w:rsid w:val="00F47845"/>
    <w:rsid w:val="00F5266F"/>
    <w:rsid w:val="00F54374"/>
    <w:rsid w:val="00F57F0D"/>
    <w:rsid w:val="00F64D09"/>
    <w:rsid w:val="00F71D86"/>
    <w:rsid w:val="00F7270A"/>
    <w:rsid w:val="00F7412D"/>
    <w:rsid w:val="00F83898"/>
    <w:rsid w:val="00F84C8E"/>
    <w:rsid w:val="00F9346B"/>
    <w:rsid w:val="00FA1F75"/>
    <w:rsid w:val="00FA52AE"/>
    <w:rsid w:val="00FB4C32"/>
    <w:rsid w:val="00FB6876"/>
    <w:rsid w:val="00FC1103"/>
    <w:rsid w:val="00FC2F5C"/>
    <w:rsid w:val="00FD0902"/>
    <w:rsid w:val="00FD331F"/>
    <w:rsid w:val="00FD3CD6"/>
    <w:rsid w:val="00FD6C39"/>
    <w:rsid w:val="00FE0242"/>
    <w:rsid w:val="00FE24B0"/>
    <w:rsid w:val="00FE6369"/>
    <w:rsid w:val="00FF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4AE60"/>
  <w15:chartTrackingRefBased/>
  <w15:docId w15:val="{41BB28CC-8050-B84B-BAA8-CCDE46EDB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7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A37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1A37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1A37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1A37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A3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21A3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A3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A3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A3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7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730"/>
    <w:rPr>
      <w:rFonts w:ascii="Times New Roman" w:hAnsi="Times New Roman" w:cs="Times New Roman"/>
      <w:sz w:val="18"/>
      <w:szCs w:val="18"/>
    </w:rPr>
  </w:style>
  <w:style w:type="character" w:customStyle="1" w:styleId="lrzxr">
    <w:name w:val="lrzxr"/>
    <w:basedOn w:val="DefaultParagraphFont"/>
    <w:rsid w:val="000B1F92"/>
  </w:style>
  <w:style w:type="paragraph" w:customStyle="1" w:styleId="papertitle">
    <w:name w:val="paper_title"/>
    <w:basedOn w:val="Normal"/>
    <w:rsid w:val="00F47845"/>
    <w:pPr>
      <w:spacing w:before="100" w:beforeAutospacing="1" w:after="100" w:afterAutospacing="1"/>
    </w:pPr>
    <w:rPr>
      <w:lang w:eastAsia="en-GB"/>
    </w:rPr>
  </w:style>
  <w:style w:type="paragraph" w:customStyle="1" w:styleId="paperabstract">
    <w:name w:val="paper_abstract"/>
    <w:basedOn w:val="Normal"/>
    <w:rsid w:val="00F47845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F47845"/>
    <w:rPr>
      <w:b/>
      <w:bCs/>
    </w:rPr>
  </w:style>
  <w:style w:type="character" w:styleId="Emphasis">
    <w:name w:val="Emphasis"/>
    <w:basedOn w:val="DefaultParagraphFont"/>
    <w:uiPriority w:val="20"/>
    <w:qFormat/>
    <w:rsid w:val="00F47845"/>
    <w:rPr>
      <w:i/>
      <w:iCs/>
    </w:rPr>
  </w:style>
  <w:style w:type="paragraph" w:styleId="NormalWeb">
    <w:name w:val="Normal (Web)"/>
    <w:basedOn w:val="Normal"/>
    <w:uiPriority w:val="99"/>
    <w:unhideWhenUsed/>
    <w:rsid w:val="00663C5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2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12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21A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21A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21A37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21A37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A3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A37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A37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A3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A3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gkelc">
    <w:name w:val="hgkelc"/>
    <w:basedOn w:val="DefaultParagraphFont"/>
    <w:rsid w:val="00221A37"/>
  </w:style>
  <w:style w:type="paragraph" w:customStyle="1" w:styleId="Default">
    <w:name w:val="Default"/>
    <w:rsid w:val="00221A37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messagedialog">
    <w:name w:val="messagedialog"/>
    <w:basedOn w:val="DefaultParagraphFont"/>
    <w:rsid w:val="00BC6B0E"/>
  </w:style>
  <w:style w:type="paragraph" w:styleId="ListParagraph">
    <w:name w:val="List Paragraph"/>
    <w:basedOn w:val="Normal"/>
    <w:uiPriority w:val="34"/>
    <w:qFormat/>
    <w:rsid w:val="00BC6B0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text-sc-1e9vvx4-0">
    <w:name w:val="text-sc-1e9vvx4-0"/>
    <w:basedOn w:val="DefaultParagraphFont"/>
    <w:rsid w:val="00BC6B0E"/>
  </w:style>
  <w:style w:type="character" w:customStyle="1" w:styleId="cc631-9483eacl">
    <w:name w:val="cc_631-9483ea_cl"/>
    <w:basedOn w:val="DefaultParagraphFont"/>
    <w:rsid w:val="00BC6B0E"/>
  </w:style>
  <w:style w:type="table" w:styleId="TableGrid">
    <w:name w:val="Table Grid"/>
    <w:basedOn w:val="TableNormal"/>
    <w:uiPriority w:val="39"/>
    <w:rsid w:val="00BC6B0E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E418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A2C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2C4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2C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2C4C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ED020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D0207"/>
  </w:style>
  <w:style w:type="paragraph" w:customStyle="1" w:styleId="EndNoteBibliographyTitle">
    <w:name w:val="EndNote Bibliography Title"/>
    <w:basedOn w:val="Normal"/>
    <w:link w:val="EndNoteBibliographyTitleChar"/>
    <w:rsid w:val="005A558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582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582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582"/>
    <w:rPr>
      <w:rFonts w:ascii="Times New Roman" w:eastAsia="Times New Roman" w:hAnsi="Times New Roman" w:cs="Times New Roman"/>
      <w:noProof/>
      <w:lang w:val="en-US"/>
    </w:rPr>
  </w:style>
  <w:style w:type="character" w:customStyle="1" w:styleId="textlayer--absolute">
    <w:name w:val="textlayer--absolute"/>
    <w:basedOn w:val="DefaultParagraphFont"/>
    <w:rsid w:val="00D15A6D"/>
  </w:style>
  <w:style w:type="paragraph" w:styleId="Revision">
    <w:name w:val="Revision"/>
    <w:hidden/>
    <w:uiPriority w:val="99"/>
    <w:semiHidden/>
    <w:rsid w:val="00915348"/>
    <w:rPr>
      <w:rFonts w:ascii="Times New Roman" w:eastAsia="Times New Roman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15A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73B8B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13622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0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86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1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5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6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9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2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5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9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64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8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33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7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cGettrick (Inflammation and Ageing)</dc:creator>
  <cp:keywords/>
  <dc:description/>
  <cp:lastModifiedBy>Selva E. Kumar</cp:lastModifiedBy>
  <cp:revision>6</cp:revision>
  <dcterms:created xsi:type="dcterms:W3CDTF">2023-02-02T10:46:00Z</dcterms:created>
  <dcterms:modified xsi:type="dcterms:W3CDTF">2023-04-07T08:35:00Z</dcterms:modified>
</cp:coreProperties>
</file>